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D565C" w14:textId="77777777" w:rsidR="00343B04" w:rsidRPr="00905B8D" w:rsidRDefault="00343B04" w:rsidP="00F2553E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05B8D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593582A9" w14:textId="1F942483" w:rsidR="002C3F52" w:rsidRPr="00905B8D" w:rsidRDefault="00CF184A" w:rsidP="00EA6DD8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05B8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343B04" w:rsidRPr="00905B8D">
        <w:rPr>
          <w:rFonts w:ascii="Times New Roman" w:hAnsi="Times New Roman" w:cs="Times New Roman"/>
          <w:b/>
          <w:sz w:val="24"/>
          <w:szCs w:val="24"/>
        </w:rPr>
        <w:t>Food</w:t>
      </w:r>
      <w:r w:rsidR="00EB16E3" w:rsidRPr="00905B8D">
        <w:rPr>
          <w:rFonts w:ascii="Times New Roman" w:hAnsi="Times New Roman" w:cs="Times New Roman"/>
          <w:b/>
          <w:sz w:val="24"/>
          <w:szCs w:val="24"/>
        </w:rPr>
        <w:t xml:space="preserve">s under each of the NOVA categories included in the </w:t>
      </w:r>
      <w:r w:rsidR="00343B04" w:rsidRPr="00905B8D">
        <w:rPr>
          <w:rFonts w:ascii="Times New Roman" w:hAnsi="Times New Roman" w:cs="Times New Roman"/>
          <w:b/>
          <w:sz w:val="24"/>
          <w:szCs w:val="24"/>
        </w:rPr>
        <w:t>FFQ</w:t>
      </w:r>
      <w:r w:rsidR="00EB16E3" w:rsidRPr="00905B8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05B8D" w:rsidRPr="00905B8D" w14:paraId="7E3FAB72" w14:textId="77777777" w:rsidTr="00DB3C0E">
        <w:tc>
          <w:tcPr>
            <w:tcW w:w="9016" w:type="dxa"/>
            <w:gridSpan w:val="2"/>
          </w:tcPr>
          <w:p w14:paraId="31F0CEF0" w14:textId="0DF39CFE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UNPROCESSED FOODS CATERGORY</w:t>
            </w:r>
          </w:p>
        </w:tc>
      </w:tr>
      <w:tr w:rsidR="00905B8D" w:rsidRPr="00905B8D" w14:paraId="494752A5" w14:textId="77777777" w:rsidTr="002C3F52">
        <w:tc>
          <w:tcPr>
            <w:tcW w:w="4508" w:type="dxa"/>
          </w:tcPr>
          <w:p w14:paraId="6BA12195" w14:textId="5CD22BF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4508" w:type="dxa"/>
          </w:tcPr>
          <w:p w14:paraId="1F9243FF" w14:textId="092EF412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05B8D" w:rsidRPr="00905B8D" w14:paraId="7A18789C" w14:textId="77777777" w:rsidTr="002C3F52">
        <w:tc>
          <w:tcPr>
            <w:tcW w:w="4508" w:type="dxa"/>
          </w:tcPr>
          <w:p w14:paraId="503A68F2" w14:textId="69560644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lk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masi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, curdled milk</w:t>
            </w:r>
          </w:p>
        </w:tc>
        <w:tc>
          <w:tcPr>
            <w:tcW w:w="4508" w:type="dxa"/>
          </w:tcPr>
          <w:p w14:paraId="6BD8E00E" w14:textId="132ED122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es whole milk and products from whole milk such as full cream, low fat and fat free milk, yoghurt (unsweetened)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masi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, or curdled milk</w:t>
            </w:r>
          </w:p>
        </w:tc>
      </w:tr>
      <w:tr w:rsidR="00905B8D" w:rsidRPr="00905B8D" w14:paraId="06484BE0" w14:textId="77777777" w:rsidTr="002C3F52">
        <w:tc>
          <w:tcPr>
            <w:tcW w:w="4508" w:type="dxa"/>
          </w:tcPr>
          <w:p w14:paraId="17D7FEDF" w14:textId="1302AF7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Organ meat</w:t>
            </w:r>
          </w:p>
        </w:tc>
        <w:tc>
          <w:tcPr>
            <w:tcW w:w="4508" w:type="dxa"/>
          </w:tcPr>
          <w:p w14:paraId="545970C6" w14:textId="6912E38A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types of organ meat</w:t>
            </w:r>
          </w:p>
        </w:tc>
      </w:tr>
      <w:tr w:rsidR="00905B8D" w:rsidRPr="00905B8D" w14:paraId="39E79C44" w14:textId="77777777" w:rsidTr="002C3F52">
        <w:tc>
          <w:tcPr>
            <w:tcW w:w="4508" w:type="dxa"/>
          </w:tcPr>
          <w:p w14:paraId="1E939217" w14:textId="14B00784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4508" w:type="dxa"/>
          </w:tcPr>
          <w:p w14:paraId="1E583B4C" w14:textId="401D1963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any type of fish that is steamed, boiled, grilled, barbecued, roasted or baked</w:t>
            </w:r>
          </w:p>
        </w:tc>
      </w:tr>
      <w:tr w:rsidR="00905B8D" w:rsidRPr="00905B8D" w14:paraId="34D2C60D" w14:textId="77777777" w:rsidTr="002C3F52">
        <w:tc>
          <w:tcPr>
            <w:tcW w:w="4508" w:type="dxa"/>
          </w:tcPr>
          <w:p w14:paraId="0562A563" w14:textId="3763BAEA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508" w:type="dxa"/>
          </w:tcPr>
          <w:p w14:paraId="346F81C9" w14:textId="08067595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 types of fresh and raw fruits </w:t>
            </w:r>
          </w:p>
        </w:tc>
      </w:tr>
      <w:tr w:rsidR="00905B8D" w:rsidRPr="00905B8D" w14:paraId="71CD2E1C" w14:textId="77777777" w:rsidTr="002C3F52">
        <w:tc>
          <w:tcPr>
            <w:tcW w:w="4508" w:type="dxa"/>
          </w:tcPr>
          <w:p w14:paraId="1504A5E2" w14:textId="7AD98F0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Raw vegetables</w:t>
            </w:r>
          </w:p>
        </w:tc>
        <w:tc>
          <w:tcPr>
            <w:tcW w:w="4508" w:type="dxa"/>
          </w:tcPr>
          <w:p w14:paraId="6E5C9BAD" w14:textId="0751A8DD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esh and raw, excludes potato</w:t>
            </w:r>
          </w:p>
        </w:tc>
      </w:tr>
      <w:tr w:rsidR="00905B8D" w:rsidRPr="00905B8D" w14:paraId="09A793E8" w14:textId="77777777" w:rsidTr="002C3F52">
        <w:tc>
          <w:tcPr>
            <w:tcW w:w="4508" w:type="dxa"/>
          </w:tcPr>
          <w:p w14:paraId="676EE886" w14:textId="62C7D02B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ooked vegetables</w:t>
            </w:r>
          </w:p>
        </w:tc>
        <w:tc>
          <w:tcPr>
            <w:tcW w:w="4508" w:type="dxa"/>
          </w:tcPr>
          <w:p w14:paraId="24DB3C5D" w14:textId="2689F011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ooked with water, no oil added</w:t>
            </w:r>
          </w:p>
        </w:tc>
      </w:tr>
      <w:tr w:rsidR="00905B8D" w:rsidRPr="00905B8D" w14:paraId="381A9F74" w14:textId="77777777" w:rsidTr="002C3F52">
        <w:tc>
          <w:tcPr>
            <w:tcW w:w="4508" w:type="dxa"/>
          </w:tcPr>
          <w:p w14:paraId="0C47B322" w14:textId="14CB8BFA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4508" w:type="dxa"/>
          </w:tcPr>
          <w:p w14:paraId="35AFE616" w14:textId="5FC5BA74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dried beans, peas, lentils, soybeans</w:t>
            </w:r>
          </w:p>
        </w:tc>
      </w:tr>
      <w:tr w:rsidR="00905B8D" w:rsidRPr="00905B8D" w14:paraId="7EAAEFAE" w14:textId="77777777" w:rsidTr="002C3F52">
        <w:tc>
          <w:tcPr>
            <w:tcW w:w="4508" w:type="dxa"/>
          </w:tcPr>
          <w:p w14:paraId="7063E73A" w14:textId="3F8EDCAA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4508" w:type="dxa"/>
          </w:tcPr>
          <w:p w14:paraId="66B44E81" w14:textId="77777777" w:rsidR="002C3F52" w:rsidRPr="00905B8D" w:rsidRDefault="002C3F52" w:rsidP="002C3F5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sticky rice, rice noodle, white rice, brown rice</w:t>
            </w:r>
          </w:p>
          <w:p w14:paraId="43AA7DDA" w14:textId="77777777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8D" w:rsidRPr="00905B8D" w14:paraId="3F74CE50" w14:textId="77777777" w:rsidTr="002C3F52">
        <w:tc>
          <w:tcPr>
            <w:tcW w:w="4508" w:type="dxa"/>
          </w:tcPr>
          <w:p w14:paraId="7EB9DE18" w14:textId="2E34A885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Root tubers</w:t>
            </w:r>
          </w:p>
        </w:tc>
        <w:tc>
          <w:tcPr>
            <w:tcW w:w="4508" w:type="dxa"/>
          </w:tcPr>
          <w:p w14:paraId="3B8A3089" w14:textId="3531C13F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otatoes, yam, sweet potato, cassava, plantain (boiled or roasted; cooked without oil)</w:t>
            </w:r>
          </w:p>
        </w:tc>
      </w:tr>
      <w:tr w:rsidR="00905B8D" w:rsidRPr="00905B8D" w14:paraId="59AD6ACD" w14:textId="77777777" w:rsidTr="002C3F52">
        <w:tc>
          <w:tcPr>
            <w:tcW w:w="4508" w:type="dxa"/>
          </w:tcPr>
          <w:p w14:paraId="7F1BA508" w14:textId="50CF59F0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4508" w:type="dxa"/>
          </w:tcPr>
          <w:p w14:paraId="6297192B" w14:textId="3DBA340A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7961086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maize meal, samp and cooked mealies</w:t>
            </w:r>
            <w:bookmarkEnd w:id="0"/>
          </w:p>
        </w:tc>
      </w:tr>
      <w:tr w:rsidR="00905B8D" w:rsidRPr="00905B8D" w14:paraId="5A5189F6" w14:textId="77777777" w:rsidTr="002C3F52">
        <w:tc>
          <w:tcPr>
            <w:tcW w:w="4508" w:type="dxa"/>
          </w:tcPr>
          <w:p w14:paraId="6CE70EB1" w14:textId="2B6B3408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4508" w:type="dxa"/>
          </w:tcPr>
          <w:p w14:paraId="772B7C6E" w14:textId="4AB7ECE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eanuts &amp; tree nuts</w:t>
            </w:r>
          </w:p>
        </w:tc>
      </w:tr>
      <w:tr w:rsidR="00905B8D" w:rsidRPr="00905B8D" w14:paraId="3C31A32E" w14:textId="77777777" w:rsidTr="002C3F52">
        <w:tc>
          <w:tcPr>
            <w:tcW w:w="4508" w:type="dxa"/>
          </w:tcPr>
          <w:p w14:paraId="052681E8" w14:textId="0D0907A8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Tea/coffee</w:t>
            </w:r>
          </w:p>
        </w:tc>
        <w:tc>
          <w:tcPr>
            <w:tcW w:w="4508" w:type="dxa"/>
          </w:tcPr>
          <w:p w14:paraId="31524519" w14:textId="2E777D6B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kinds of teabags and coffee</w:t>
            </w:r>
          </w:p>
        </w:tc>
      </w:tr>
      <w:tr w:rsidR="00905B8D" w:rsidRPr="00905B8D" w14:paraId="4495BAF6" w14:textId="77777777" w:rsidTr="002C3F52">
        <w:tc>
          <w:tcPr>
            <w:tcW w:w="4508" w:type="dxa"/>
          </w:tcPr>
          <w:p w14:paraId="574DE00B" w14:textId="39132CFE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4508" w:type="dxa"/>
          </w:tcPr>
          <w:p w14:paraId="6198F902" w14:textId="2FB1CBD0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types of chicken</w:t>
            </w:r>
          </w:p>
        </w:tc>
      </w:tr>
      <w:tr w:rsidR="00905B8D" w:rsidRPr="00905B8D" w14:paraId="790CD263" w14:textId="77777777" w:rsidTr="002C3F52">
        <w:tc>
          <w:tcPr>
            <w:tcW w:w="4508" w:type="dxa"/>
          </w:tcPr>
          <w:p w14:paraId="3F324529" w14:textId="52E4C599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4508" w:type="dxa"/>
          </w:tcPr>
          <w:p w14:paraId="06940EEA" w14:textId="2D7D7306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beef, pork, lamb, mutton, goat, veal consumed as main dish or as sandwich or mixed dish</w:t>
            </w:r>
          </w:p>
        </w:tc>
      </w:tr>
      <w:tr w:rsidR="00905B8D" w:rsidRPr="00905B8D" w14:paraId="44B81A34" w14:textId="77777777" w:rsidTr="002C3F52">
        <w:tc>
          <w:tcPr>
            <w:tcW w:w="4508" w:type="dxa"/>
          </w:tcPr>
          <w:p w14:paraId="3E2649F1" w14:textId="40B26AFF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4508" w:type="dxa"/>
          </w:tcPr>
          <w:p w14:paraId="5DEF69BB" w14:textId="17BF8CD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Boiled or fried</w:t>
            </w:r>
          </w:p>
        </w:tc>
      </w:tr>
      <w:tr w:rsidR="00905B8D" w:rsidRPr="00905B8D" w14:paraId="0B2AABF3" w14:textId="77777777" w:rsidTr="00100CB3">
        <w:tc>
          <w:tcPr>
            <w:tcW w:w="9016" w:type="dxa"/>
            <w:gridSpan w:val="2"/>
          </w:tcPr>
          <w:p w14:paraId="3C119FC2" w14:textId="7D915501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FOODS CATEGORY</w:t>
            </w:r>
          </w:p>
        </w:tc>
      </w:tr>
      <w:tr w:rsidR="00905B8D" w:rsidRPr="00905B8D" w14:paraId="57F39D75" w14:textId="77777777" w:rsidTr="002C3F52">
        <w:tc>
          <w:tcPr>
            <w:tcW w:w="4508" w:type="dxa"/>
          </w:tcPr>
          <w:p w14:paraId="65D20C9D" w14:textId="4B04DA7D" w:rsidR="002C3F52" w:rsidRPr="00905B8D" w:rsidRDefault="00EA6DD8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4508" w:type="dxa"/>
          </w:tcPr>
          <w:p w14:paraId="463AC710" w14:textId="2BD08D07" w:rsidR="002C3F52" w:rsidRPr="00905B8D" w:rsidRDefault="00EA6DD8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05B8D" w:rsidRPr="00905B8D" w14:paraId="29B90BC2" w14:textId="77777777" w:rsidTr="002C3F52">
        <w:tc>
          <w:tcPr>
            <w:tcW w:w="4508" w:type="dxa"/>
          </w:tcPr>
          <w:p w14:paraId="37EC79E1" w14:textId="38FC869D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4508" w:type="dxa"/>
          </w:tcPr>
          <w:p w14:paraId="060C878E" w14:textId="4AC50F8C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types of fish fried in oil</w:t>
            </w:r>
          </w:p>
        </w:tc>
      </w:tr>
      <w:tr w:rsidR="00905B8D" w:rsidRPr="00905B8D" w14:paraId="6D5EA952" w14:textId="77777777" w:rsidTr="002C3F52">
        <w:tc>
          <w:tcPr>
            <w:tcW w:w="4508" w:type="dxa"/>
          </w:tcPr>
          <w:p w14:paraId="3B04DBA8" w14:textId="04F257E3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4508" w:type="dxa"/>
          </w:tcPr>
          <w:p w14:paraId="446B8F20" w14:textId="602253C3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alted fish (dried and fermented)</w:t>
            </w:r>
          </w:p>
        </w:tc>
      </w:tr>
      <w:tr w:rsidR="00905B8D" w:rsidRPr="00905B8D" w14:paraId="044D8B6C" w14:textId="77777777" w:rsidTr="002C3F52">
        <w:tc>
          <w:tcPr>
            <w:tcW w:w="4508" w:type="dxa"/>
          </w:tcPr>
          <w:p w14:paraId="6392A1CD" w14:textId="1FF457CD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ot fried</w:t>
            </w:r>
          </w:p>
        </w:tc>
        <w:tc>
          <w:tcPr>
            <w:tcW w:w="4508" w:type="dxa"/>
          </w:tcPr>
          <w:p w14:paraId="0B562EC9" w14:textId="7BD925E4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Deep fried potatoes, hot chips, fried yam, fried cocoyam</w:t>
            </w:r>
          </w:p>
        </w:tc>
      </w:tr>
      <w:tr w:rsidR="00905B8D" w:rsidRPr="00905B8D" w14:paraId="73A155FC" w14:textId="77777777" w:rsidTr="002C3F52">
        <w:tc>
          <w:tcPr>
            <w:tcW w:w="4508" w:type="dxa"/>
          </w:tcPr>
          <w:p w14:paraId="2DEA5CC4" w14:textId="548F9489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4508" w:type="dxa"/>
          </w:tcPr>
          <w:p w14:paraId="12F59D54" w14:textId="23423D96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types of pasta</w:t>
            </w:r>
          </w:p>
        </w:tc>
      </w:tr>
      <w:tr w:rsidR="00905B8D" w:rsidRPr="00905B8D" w14:paraId="74769269" w14:textId="77777777" w:rsidTr="002C3F52">
        <w:tc>
          <w:tcPr>
            <w:tcW w:w="4508" w:type="dxa"/>
          </w:tcPr>
          <w:p w14:paraId="0F6CA6C7" w14:textId="3F4179F6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4508" w:type="dxa"/>
          </w:tcPr>
          <w:p w14:paraId="5646C814" w14:textId="4DF09D5F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es chapati, paratha, roti, gluten bread, steamed bread, bread rolls, (in Ghana the range of sweet bread, grain bread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etc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905B8D" w:rsidRPr="00905B8D" w14:paraId="587B17D6" w14:textId="77777777" w:rsidTr="002C3F52">
        <w:tc>
          <w:tcPr>
            <w:tcW w:w="4508" w:type="dxa"/>
          </w:tcPr>
          <w:p w14:paraId="03DBBC9C" w14:textId="22D21889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4508" w:type="dxa"/>
          </w:tcPr>
          <w:p w14:paraId="1FDF66E5" w14:textId="7103FD22" w:rsidR="002C3F52" w:rsidRPr="00905B8D" w:rsidRDefault="002C3F52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ied or stir fried in oil</w:t>
            </w:r>
          </w:p>
        </w:tc>
      </w:tr>
      <w:tr w:rsidR="00905B8D" w:rsidRPr="00905B8D" w14:paraId="01ACCEEF" w14:textId="77777777" w:rsidTr="006046DC">
        <w:tc>
          <w:tcPr>
            <w:tcW w:w="9016" w:type="dxa"/>
            <w:gridSpan w:val="2"/>
          </w:tcPr>
          <w:p w14:paraId="28CDFE98" w14:textId="7976F3BF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ULTRA-PROCESSED FOODS CATEGORY</w:t>
            </w:r>
          </w:p>
        </w:tc>
      </w:tr>
      <w:tr w:rsidR="00905B8D" w:rsidRPr="00905B8D" w14:paraId="7271AC9A" w14:textId="77777777" w:rsidTr="002C3F52">
        <w:tc>
          <w:tcPr>
            <w:tcW w:w="4508" w:type="dxa"/>
          </w:tcPr>
          <w:p w14:paraId="5D8B65C3" w14:textId="05D50E4C" w:rsidR="002C3F52" w:rsidRPr="00905B8D" w:rsidRDefault="00EA6DD8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4508" w:type="dxa"/>
          </w:tcPr>
          <w:p w14:paraId="47CBD9DC" w14:textId="7E83E063" w:rsidR="002C3F52" w:rsidRPr="00905B8D" w:rsidRDefault="00EA6DD8" w:rsidP="002C3F52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05B8D" w:rsidRPr="00905B8D" w14:paraId="74A74539" w14:textId="77777777" w:rsidTr="002C3F52">
        <w:tc>
          <w:tcPr>
            <w:tcW w:w="4508" w:type="dxa"/>
          </w:tcPr>
          <w:p w14:paraId="0DF78E6D" w14:textId="250567CC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4508" w:type="dxa"/>
          </w:tcPr>
          <w:p w14:paraId="6D1FB673" w14:textId="5B6BB0BC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lavoured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amp; sweetened milk/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youghut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ondensed/ideal milk, powdered milk, non-dairy creamers and other alternative types of milk </w:t>
            </w:r>
          </w:p>
        </w:tc>
      </w:tr>
      <w:tr w:rsidR="00905B8D" w:rsidRPr="00905B8D" w14:paraId="149C00FE" w14:textId="77777777" w:rsidTr="002C3F52">
        <w:tc>
          <w:tcPr>
            <w:tcW w:w="4508" w:type="dxa"/>
          </w:tcPr>
          <w:p w14:paraId="501787D4" w14:textId="4D67FBE8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508" w:type="dxa"/>
          </w:tcPr>
          <w:p w14:paraId="31C2AE0D" w14:textId="2937C46E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es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polony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, sausage</w:t>
            </w:r>
          </w:p>
        </w:tc>
      </w:tr>
      <w:tr w:rsidR="00905B8D" w:rsidRPr="00905B8D" w14:paraId="36A73428" w14:textId="77777777" w:rsidTr="002C3F52">
        <w:tc>
          <w:tcPr>
            <w:tcW w:w="4508" w:type="dxa"/>
          </w:tcPr>
          <w:p w14:paraId="3FDEC2B3" w14:textId="5B777EEF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4508" w:type="dxa"/>
          </w:tcPr>
          <w:p w14:paraId="5FE0303B" w14:textId="124D81E6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All types of instant noodles</w:t>
            </w:r>
          </w:p>
        </w:tc>
      </w:tr>
      <w:tr w:rsidR="00905B8D" w:rsidRPr="00905B8D" w14:paraId="6D408510" w14:textId="77777777" w:rsidTr="002C3F52">
        <w:tc>
          <w:tcPr>
            <w:tcW w:w="4508" w:type="dxa"/>
          </w:tcPr>
          <w:p w14:paraId="4788AB83" w14:textId="427D1DAF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4508" w:type="dxa"/>
          </w:tcPr>
          <w:p w14:paraId="61289748" w14:textId="54E8A734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pati, paratha, roti, gluten bread, steamed bread, bread rolls, (in Ghana the range of sweet bread, grain bread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etc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905B8D" w:rsidRPr="00905B8D" w14:paraId="06FC2EE1" w14:textId="77777777" w:rsidTr="002C3F52">
        <w:tc>
          <w:tcPr>
            <w:tcW w:w="4508" w:type="dxa"/>
          </w:tcPr>
          <w:p w14:paraId="5F3DA3D5" w14:textId="7C634D8E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4508" w:type="dxa"/>
          </w:tcPr>
          <w:p w14:paraId="5AC3074E" w14:textId="08A32E5C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lour based though with sugar and salt that is deep fried in oil.</w:t>
            </w:r>
          </w:p>
        </w:tc>
      </w:tr>
      <w:tr w:rsidR="00905B8D" w:rsidRPr="00905B8D" w14:paraId="64FB4307" w14:textId="77777777" w:rsidTr="002C3F52">
        <w:tc>
          <w:tcPr>
            <w:tcW w:w="4508" w:type="dxa"/>
          </w:tcPr>
          <w:p w14:paraId="139F24AA" w14:textId="773636F1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4508" w:type="dxa"/>
          </w:tcPr>
          <w:p w14:paraId="5B4E46B4" w14:textId="75E6AC3D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at spreads and all types including butter</w:t>
            </w:r>
          </w:p>
        </w:tc>
      </w:tr>
      <w:tr w:rsidR="00905B8D" w:rsidRPr="00905B8D" w14:paraId="788EF274" w14:textId="77777777" w:rsidTr="002C3F52">
        <w:tc>
          <w:tcPr>
            <w:tcW w:w="4508" w:type="dxa"/>
          </w:tcPr>
          <w:p w14:paraId="70D41E9E" w14:textId="2D6AA78F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ommercial breakfast cereals</w:t>
            </w:r>
          </w:p>
        </w:tc>
        <w:tc>
          <w:tcPr>
            <w:tcW w:w="4508" w:type="dxa"/>
          </w:tcPr>
          <w:p w14:paraId="14A77DBA" w14:textId="6FAAD51D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cornflakes, Weetabix, instant maize meal</w:t>
            </w:r>
          </w:p>
        </w:tc>
      </w:tr>
      <w:tr w:rsidR="00905B8D" w:rsidRPr="00905B8D" w14:paraId="0DA32DA0" w14:textId="77777777" w:rsidTr="002C3F52">
        <w:tc>
          <w:tcPr>
            <w:tcW w:w="4508" w:type="dxa"/>
          </w:tcPr>
          <w:p w14:paraId="1EF83A96" w14:textId="07BEB445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4508" w:type="dxa"/>
          </w:tcPr>
          <w:p w14:paraId="33EC5C71" w14:textId="3A1682EC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all types of chocolate, candy, drops, sweetened bars etc.</w:t>
            </w:r>
          </w:p>
        </w:tc>
      </w:tr>
      <w:tr w:rsidR="00905B8D" w:rsidRPr="00905B8D" w14:paraId="23B10063" w14:textId="77777777" w:rsidTr="002C3F52">
        <w:tc>
          <w:tcPr>
            <w:tcW w:w="4508" w:type="dxa"/>
          </w:tcPr>
          <w:p w14:paraId="481A0D0B" w14:textId="0CA978FF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4508" w:type="dxa"/>
          </w:tcPr>
          <w:p w14:paraId="2A73487F" w14:textId="5C937945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ugary baked goods, biscuits and related food items</w:t>
            </w:r>
          </w:p>
        </w:tc>
      </w:tr>
      <w:tr w:rsidR="00905B8D" w:rsidRPr="00905B8D" w14:paraId="5CBA0DE3" w14:textId="77777777" w:rsidTr="002C3F52">
        <w:tc>
          <w:tcPr>
            <w:tcW w:w="4508" w:type="dxa"/>
          </w:tcPr>
          <w:p w14:paraId="5AB55A91" w14:textId="20A03378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4508" w:type="dxa"/>
          </w:tcPr>
          <w:p w14:paraId="7A60556C" w14:textId="3CE34F8C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Includes chips, crisps, puffs, plantain chips and other food similar to these</w:t>
            </w:r>
          </w:p>
        </w:tc>
      </w:tr>
      <w:tr w:rsidR="00905B8D" w:rsidRPr="00905B8D" w14:paraId="4D1AD0C9" w14:textId="77777777" w:rsidTr="002C3F52">
        <w:tc>
          <w:tcPr>
            <w:tcW w:w="4508" w:type="dxa"/>
          </w:tcPr>
          <w:p w14:paraId="68B3AED4" w14:textId="776F763D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Sugar-sweetened beverage</w:t>
            </w:r>
          </w:p>
        </w:tc>
        <w:tc>
          <w:tcPr>
            <w:tcW w:w="4508" w:type="dxa"/>
          </w:tcPr>
          <w:p w14:paraId="5046F466" w14:textId="0A17EDD6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es Coke, Pepsi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delister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Guarana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Gingerale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anta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eezit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, Thums up.  Sweetened sports drinks.  Concentrates (powder and liquid) that will be mixed with water</w:t>
            </w:r>
          </w:p>
        </w:tc>
      </w:tr>
      <w:tr w:rsidR="00905B8D" w:rsidRPr="00905B8D" w14:paraId="212E60D7" w14:textId="77777777" w:rsidTr="002C3F52">
        <w:tc>
          <w:tcPr>
            <w:tcW w:w="4508" w:type="dxa"/>
          </w:tcPr>
          <w:p w14:paraId="18C87FCC" w14:textId="530BDEF7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Diet beverage</w:t>
            </w:r>
          </w:p>
        </w:tc>
        <w:tc>
          <w:tcPr>
            <w:tcW w:w="4508" w:type="dxa"/>
          </w:tcPr>
          <w:p w14:paraId="5EDB613E" w14:textId="09759ABA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 version of drinks like Coke, Pepsi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delister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Guarana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Gingerale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anta, </w:t>
            </w:r>
            <w:proofErr w:type="spellStart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>Freezit</w:t>
            </w:r>
            <w:proofErr w:type="spellEnd"/>
            <w:r w:rsidRPr="00905B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light and regular), Thums up.  Sweetened sports drinks.  Concentrates (powder and liquid) that will be mixed with water</w:t>
            </w:r>
          </w:p>
        </w:tc>
      </w:tr>
      <w:tr w:rsidR="00905B8D" w:rsidRPr="00905B8D" w14:paraId="3CB698FF" w14:textId="77777777" w:rsidTr="009A6A34">
        <w:tc>
          <w:tcPr>
            <w:tcW w:w="9016" w:type="dxa"/>
            <w:gridSpan w:val="2"/>
          </w:tcPr>
          <w:p w14:paraId="1296C2A9" w14:textId="0C2F8A87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LINARY INGREDIENTS</w:t>
            </w:r>
          </w:p>
        </w:tc>
      </w:tr>
      <w:tr w:rsidR="00EA6DD8" w:rsidRPr="00905B8D" w14:paraId="6C35D93E" w14:textId="77777777" w:rsidTr="002C3F52">
        <w:tc>
          <w:tcPr>
            <w:tcW w:w="4508" w:type="dxa"/>
          </w:tcPr>
          <w:p w14:paraId="4418530A" w14:textId="1BC73C27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4508" w:type="dxa"/>
          </w:tcPr>
          <w:p w14:paraId="74368FC1" w14:textId="1C1BEF30" w:rsidR="00EA6DD8" w:rsidRPr="00905B8D" w:rsidRDefault="00EA6DD8" w:rsidP="00EA6DD8">
            <w:pPr>
              <w:tabs>
                <w:tab w:val="left" w:pos="2918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All types of sugar</w:t>
            </w:r>
          </w:p>
        </w:tc>
      </w:tr>
    </w:tbl>
    <w:p w14:paraId="20072127" w14:textId="77777777" w:rsidR="00CF184A" w:rsidRPr="00905B8D" w:rsidRDefault="00CF184A" w:rsidP="00CF184A">
      <w:pPr>
        <w:tabs>
          <w:tab w:val="left" w:pos="2918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8B3BE3" w14:textId="77777777" w:rsidR="00EA6DD8" w:rsidRPr="00905B8D" w:rsidRDefault="00EA6DD8" w:rsidP="00CF184A">
      <w:pPr>
        <w:tabs>
          <w:tab w:val="left" w:pos="2918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74242F" w14:textId="110FEE01" w:rsidR="00F2553E" w:rsidRPr="00905B8D" w:rsidRDefault="00CF184A" w:rsidP="00CF184A">
      <w:pPr>
        <w:tabs>
          <w:tab w:val="left" w:pos="2918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5B8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="00F2553E" w:rsidRPr="00905B8D">
        <w:rPr>
          <w:rFonts w:ascii="Times New Roman" w:hAnsi="Times New Roman" w:cs="Times New Roman"/>
          <w:b/>
          <w:bCs/>
          <w:sz w:val="24"/>
          <w:szCs w:val="24"/>
        </w:rPr>
        <w:t>Consumption of unprocessed foods ranked by frequency of consumption (South Africa)</w:t>
      </w:r>
    </w:p>
    <w:tbl>
      <w:tblPr>
        <w:tblStyle w:val="TableGrid"/>
        <w:tblW w:w="11790" w:type="dxa"/>
        <w:tblInd w:w="-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260"/>
        <w:gridCol w:w="1350"/>
        <w:gridCol w:w="1376"/>
        <w:gridCol w:w="1144"/>
        <w:gridCol w:w="1381"/>
        <w:gridCol w:w="1319"/>
        <w:gridCol w:w="1260"/>
      </w:tblGrid>
      <w:tr w:rsidR="00905B8D" w:rsidRPr="00905B8D" w14:paraId="1449847E" w14:textId="77777777" w:rsidTr="00B10EAF">
        <w:trPr>
          <w:trHeight w:val="66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9D2B1D" w14:textId="04660A60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ing of foo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E5704B" w14:textId="77777777" w:rsidR="00B10EAF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hayelitsha </w:t>
            </w:r>
          </w:p>
          <w:p w14:paraId="5E952711" w14:textId="77777777" w:rsidR="00B10EAF" w:rsidRPr="00905B8D" w:rsidRDefault="00B10EA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8BE41B" w14:textId="2411BED8" w:rsidR="00F2553E" w:rsidRPr="00905B8D" w:rsidRDefault="00F2553E" w:rsidP="00B10EAF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</w:t>
            </w:r>
          </w:p>
          <w:p w14:paraId="08BAC14B" w14:textId="781F9A40" w:rsidR="00F2553E" w:rsidRPr="00905B8D" w:rsidRDefault="00897D6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5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9619C8" w14:textId="6ACE13DE" w:rsidR="00F2553E" w:rsidRPr="00905B8D" w:rsidRDefault="00897D6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D1F5A9" w14:textId="5CED9B2C" w:rsidR="00B10EAF" w:rsidRPr="00905B8D" w:rsidRDefault="00F2553E" w:rsidP="00B10EAF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ayelitsha</w:t>
            </w:r>
          </w:p>
          <w:p w14:paraId="36D4C868" w14:textId="77777777" w:rsidR="00B10EAF" w:rsidRPr="00905B8D" w:rsidRDefault="00B10EAF" w:rsidP="00B10EAF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680F0F" w14:textId="15A77F79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prived</w:t>
            </w:r>
          </w:p>
          <w:p w14:paraId="7F168099" w14:textId="3059402C" w:rsidR="00F2553E" w:rsidRPr="00905B8D" w:rsidRDefault="00B10EA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74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D5058B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5EECB81" w14:textId="3501BE20" w:rsidR="00B10EAF" w:rsidRPr="00905B8D" w:rsidRDefault="00F2553E" w:rsidP="00B10EAF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unt Frere </w:t>
            </w:r>
          </w:p>
          <w:p w14:paraId="33641141" w14:textId="77777777" w:rsidR="005E0BC6" w:rsidRPr="00905B8D" w:rsidRDefault="005E0BC6" w:rsidP="00B10EAF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68CE2F" w14:textId="58F4A02D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</w:t>
            </w:r>
          </w:p>
          <w:p w14:paraId="05BAA929" w14:textId="6BAC7BF9" w:rsidR="00F2553E" w:rsidRPr="00905B8D" w:rsidRDefault="00B10EA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3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4F8335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0D6088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unt Frere</w:t>
            </w:r>
          </w:p>
          <w:p w14:paraId="3614E53A" w14:textId="77777777" w:rsidR="005E0BC6" w:rsidRPr="00905B8D" w:rsidRDefault="005E0BC6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11721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ived</w:t>
            </w:r>
          </w:p>
          <w:p w14:paraId="0E53AB4A" w14:textId="175E2C9D" w:rsidR="00F2553E" w:rsidRPr="00905B8D" w:rsidRDefault="00B10EAF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DEE6D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05B8D" w:rsidRPr="00905B8D" w14:paraId="399A2C3B" w14:textId="77777777" w:rsidTr="00B10EAF">
        <w:trPr>
          <w:trHeight w:val="217"/>
        </w:trPr>
        <w:tc>
          <w:tcPr>
            <w:tcW w:w="1170" w:type="dxa"/>
            <w:tcBorders>
              <w:top w:val="single" w:sz="4" w:space="0" w:color="auto"/>
            </w:tcBorders>
          </w:tcPr>
          <w:p w14:paraId="636CA1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8903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583C4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6 (96.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0CAC5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D3D0CF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0 (93.0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A27BEA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1C9820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7 (96.9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A8E285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ADD39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03 (93.6)</w:t>
            </w:r>
          </w:p>
        </w:tc>
      </w:tr>
      <w:tr w:rsidR="00905B8D" w:rsidRPr="00905B8D" w14:paraId="661AC176" w14:textId="77777777" w:rsidTr="00B10EAF">
        <w:trPr>
          <w:trHeight w:val="217"/>
        </w:trPr>
        <w:tc>
          <w:tcPr>
            <w:tcW w:w="1170" w:type="dxa"/>
          </w:tcPr>
          <w:p w14:paraId="6A9FA30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93D59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Tea/coffee</w:t>
            </w:r>
          </w:p>
        </w:tc>
        <w:tc>
          <w:tcPr>
            <w:tcW w:w="1260" w:type="dxa"/>
          </w:tcPr>
          <w:p w14:paraId="11AB9BD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5 (88.8)</w:t>
            </w:r>
          </w:p>
        </w:tc>
        <w:tc>
          <w:tcPr>
            <w:tcW w:w="1350" w:type="dxa"/>
          </w:tcPr>
          <w:p w14:paraId="7F85622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Tea/coffee</w:t>
            </w:r>
          </w:p>
        </w:tc>
        <w:tc>
          <w:tcPr>
            <w:tcW w:w="1376" w:type="dxa"/>
          </w:tcPr>
          <w:p w14:paraId="3B14AD4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7 (79.6)</w:t>
            </w:r>
          </w:p>
        </w:tc>
        <w:tc>
          <w:tcPr>
            <w:tcW w:w="1144" w:type="dxa"/>
          </w:tcPr>
          <w:p w14:paraId="2348F8C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381" w:type="dxa"/>
          </w:tcPr>
          <w:p w14:paraId="417CBEA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2 (93.1)</w:t>
            </w:r>
          </w:p>
        </w:tc>
        <w:tc>
          <w:tcPr>
            <w:tcW w:w="1319" w:type="dxa"/>
          </w:tcPr>
          <w:p w14:paraId="69AB477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260" w:type="dxa"/>
          </w:tcPr>
          <w:p w14:paraId="6AE1738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99 (91.7)</w:t>
            </w:r>
          </w:p>
        </w:tc>
      </w:tr>
      <w:tr w:rsidR="00905B8D" w:rsidRPr="00905B8D" w14:paraId="379317D3" w14:textId="77777777" w:rsidTr="00B10EAF">
        <w:trPr>
          <w:trHeight w:val="435"/>
        </w:trPr>
        <w:tc>
          <w:tcPr>
            <w:tcW w:w="1170" w:type="dxa"/>
          </w:tcPr>
          <w:p w14:paraId="2B7CB29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9DC4C2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260" w:type="dxa"/>
          </w:tcPr>
          <w:p w14:paraId="43636E2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0 (85.6)</w:t>
            </w:r>
          </w:p>
        </w:tc>
        <w:tc>
          <w:tcPr>
            <w:tcW w:w="1350" w:type="dxa"/>
          </w:tcPr>
          <w:p w14:paraId="5886C30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oked vegetables</w:t>
            </w:r>
          </w:p>
        </w:tc>
        <w:tc>
          <w:tcPr>
            <w:tcW w:w="1376" w:type="dxa"/>
          </w:tcPr>
          <w:p w14:paraId="44F41DE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3 (77.4)</w:t>
            </w:r>
          </w:p>
        </w:tc>
        <w:tc>
          <w:tcPr>
            <w:tcW w:w="1144" w:type="dxa"/>
          </w:tcPr>
          <w:p w14:paraId="642D3D7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oot tubers</w:t>
            </w:r>
          </w:p>
        </w:tc>
        <w:tc>
          <w:tcPr>
            <w:tcW w:w="1381" w:type="dxa"/>
          </w:tcPr>
          <w:p w14:paraId="369C617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5 (80.1)</w:t>
            </w:r>
          </w:p>
        </w:tc>
        <w:tc>
          <w:tcPr>
            <w:tcW w:w="1319" w:type="dxa"/>
          </w:tcPr>
          <w:p w14:paraId="2854CF0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Tea/coffee</w:t>
            </w:r>
          </w:p>
        </w:tc>
        <w:tc>
          <w:tcPr>
            <w:tcW w:w="1260" w:type="dxa"/>
          </w:tcPr>
          <w:p w14:paraId="5897187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82 (83.9)</w:t>
            </w:r>
          </w:p>
        </w:tc>
      </w:tr>
      <w:tr w:rsidR="00905B8D" w:rsidRPr="00905B8D" w14:paraId="2DD9D7D8" w14:textId="77777777" w:rsidTr="00B10EAF">
        <w:trPr>
          <w:trHeight w:val="217"/>
        </w:trPr>
        <w:tc>
          <w:tcPr>
            <w:tcW w:w="1170" w:type="dxa"/>
          </w:tcPr>
          <w:p w14:paraId="2105DE2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7927881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260" w:type="dxa"/>
          </w:tcPr>
          <w:p w14:paraId="7C9C5D4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9 (84.9)</w:t>
            </w:r>
          </w:p>
        </w:tc>
        <w:tc>
          <w:tcPr>
            <w:tcW w:w="1350" w:type="dxa"/>
          </w:tcPr>
          <w:p w14:paraId="15B349E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376" w:type="dxa"/>
          </w:tcPr>
          <w:p w14:paraId="1A2800E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7 (73.0)</w:t>
            </w:r>
          </w:p>
        </w:tc>
        <w:tc>
          <w:tcPr>
            <w:tcW w:w="1144" w:type="dxa"/>
          </w:tcPr>
          <w:p w14:paraId="0BB7AF2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381" w:type="dxa"/>
          </w:tcPr>
          <w:p w14:paraId="20C65F9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9 (75.6)</w:t>
            </w:r>
          </w:p>
        </w:tc>
        <w:tc>
          <w:tcPr>
            <w:tcW w:w="1319" w:type="dxa"/>
          </w:tcPr>
          <w:p w14:paraId="754D7B6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oot tubers</w:t>
            </w:r>
          </w:p>
        </w:tc>
        <w:tc>
          <w:tcPr>
            <w:tcW w:w="1260" w:type="dxa"/>
          </w:tcPr>
          <w:p w14:paraId="3883A83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6 (76.5)</w:t>
            </w:r>
          </w:p>
        </w:tc>
      </w:tr>
      <w:tr w:rsidR="00905B8D" w:rsidRPr="00905B8D" w14:paraId="5B33950D" w14:textId="77777777" w:rsidTr="00B10EAF">
        <w:trPr>
          <w:trHeight w:val="217"/>
        </w:trPr>
        <w:tc>
          <w:tcPr>
            <w:tcW w:w="1170" w:type="dxa"/>
          </w:tcPr>
          <w:p w14:paraId="193A4F5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6D02763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260" w:type="dxa"/>
          </w:tcPr>
          <w:p w14:paraId="127E5C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9 (84.8)</w:t>
            </w:r>
          </w:p>
        </w:tc>
        <w:tc>
          <w:tcPr>
            <w:tcW w:w="1350" w:type="dxa"/>
          </w:tcPr>
          <w:p w14:paraId="14B6F96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oot tubers</w:t>
            </w:r>
          </w:p>
        </w:tc>
        <w:tc>
          <w:tcPr>
            <w:tcW w:w="1376" w:type="dxa"/>
          </w:tcPr>
          <w:p w14:paraId="4A8A84A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6 (72.1)</w:t>
            </w:r>
          </w:p>
        </w:tc>
        <w:tc>
          <w:tcPr>
            <w:tcW w:w="1144" w:type="dxa"/>
          </w:tcPr>
          <w:p w14:paraId="3F0F3F1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381" w:type="dxa"/>
          </w:tcPr>
          <w:p w14:paraId="46F492C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9 (68.0)</w:t>
            </w:r>
          </w:p>
        </w:tc>
        <w:tc>
          <w:tcPr>
            <w:tcW w:w="1319" w:type="dxa"/>
          </w:tcPr>
          <w:p w14:paraId="2FAF96F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260" w:type="dxa"/>
          </w:tcPr>
          <w:p w14:paraId="7E3F3DD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6 (67.2)</w:t>
            </w:r>
          </w:p>
        </w:tc>
      </w:tr>
      <w:tr w:rsidR="00905B8D" w:rsidRPr="00905B8D" w14:paraId="399933A9" w14:textId="77777777" w:rsidTr="00B10EAF">
        <w:trPr>
          <w:trHeight w:val="435"/>
        </w:trPr>
        <w:tc>
          <w:tcPr>
            <w:tcW w:w="1170" w:type="dxa"/>
          </w:tcPr>
          <w:p w14:paraId="64EA05F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00F494D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oot tubers</w:t>
            </w:r>
          </w:p>
        </w:tc>
        <w:tc>
          <w:tcPr>
            <w:tcW w:w="1260" w:type="dxa"/>
          </w:tcPr>
          <w:p w14:paraId="41FE3B4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6 (76.4)</w:t>
            </w:r>
          </w:p>
        </w:tc>
        <w:tc>
          <w:tcPr>
            <w:tcW w:w="1350" w:type="dxa"/>
          </w:tcPr>
          <w:p w14:paraId="5135818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376" w:type="dxa"/>
          </w:tcPr>
          <w:p w14:paraId="0CB67F0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9 (69.2)</w:t>
            </w:r>
          </w:p>
        </w:tc>
        <w:tc>
          <w:tcPr>
            <w:tcW w:w="1144" w:type="dxa"/>
          </w:tcPr>
          <w:p w14:paraId="5033A30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381" w:type="dxa"/>
          </w:tcPr>
          <w:p w14:paraId="680236E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4 (64.2)</w:t>
            </w:r>
          </w:p>
        </w:tc>
        <w:tc>
          <w:tcPr>
            <w:tcW w:w="1319" w:type="dxa"/>
          </w:tcPr>
          <w:p w14:paraId="38023E2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oked vegetables</w:t>
            </w:r>
          </w:p>
        </w:tc>
        <w:tc>
          <w:tcPr>
            <w:tcW w:w="1260" w:type="dxa"/>
          </w:tcPr>
          <w:p w14:paraId="4918058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1 (64.8)</w:t>
            </w:r>
          </w:p>
        </w:tc>
      </w:tr>
      <w:tr w:rsidR="00905B8D" w:rsidRPr="00905B8D" w14:paraId="131B7F38" w14:textId="77777777" w:rsidTr="00B10EAF">
        <w:trPr>
          <w:trHeight w:val="450"/>
        </w:trPr>
        <w:tc>
          <w:tcPr>
            <w:tcW w:w="1170" w:type="dxa"/>
          </w:tcPr>
          <w:p w14:paraId="455F9A8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7FB83F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60" w:type="dxa"/>
          </w:tcPr>
          <w:p w14:paraId="5A757B7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7 (70.5)</w:t>
            </w:r>
          </w:p>
        </w:tc>
        <w:tc>
          <w:tcPr>
            <w:tcW w:w="1350" w:type="dxa"/>
          </w:tcPr>
          <w:p w14:paraId="680F2B5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376" w:type="dxa"/>
          </w:tcPr>
          <w:p w14:paraId="28FFC7D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5 (66.9)</w:t>
            </w:r>
          </w:p>
        </w:tc>
        <w:tc>
          <w:tcPr>
            <w:tcW w:w="1144" w:type="dxa"/>
          </w:tcPr>
          <w:p w14:paraId="77A30F6C" w14:textId="7534EF53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oked vegetable</w:t>
            </w:r>
            <w:r w:rsidR="001728C5" w:rsidRPr="00905B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81" w:type="dxa"/>
          </w:tcPr>
          <w:p w14:paraId="45938D8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0 (61.0)</w:t>
            </w:r>
          </w:p>
        </w:tc>
        <w:tc>
          <w:tcPr>
            <w:tcW w:w="1319" w:type="dxa"/>
          </w:tcPr>
          <w:p w14:paraId="48A9787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260" w:type="dxa"/>
          </w:tcPr>
          <w:p w14:paraId="287E5F5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6 (53.1)</w:t>
            </w:r>
          </w:p>
        </w:tc>
      </w:tr>
      <w:tr w:rsidR="00905B8D" w:rsidRPr="00905B8D" w14:paraId="3C43AEEB" w14:textId="77777777" w:rsidTr="00B10EAF">
        <w:trPr>
          <w:trHeight w:val="217"/>
        </w:trPr>
        <w:tc>
          <w:tcPr>
            <w:tcW w:w="1170" w:type="dxa"/>
          </w:tcPr>
          <w:p w14:paraId="20EC443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2300ABC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aw vegetables</w:t>
            </w:r>
          </w:p>
        </w:tc>
        <w:tc>
          <w:tcPr>
            <w:tcW w:w="1260" w:type="dxa"/>
          </w:tcPr>
          <w:p w14:paraId="6BCB7A1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5 (55.9)</w:t>
            </w:r>
          </w:p>
        </w:tc>
        <w:tc>
          <w:tcPr>
            <w:tcW w:w="1350" w:type="dxa"/>
          </w:tcPr>
          <w:p w14:paraId="78179B0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376" w:type="dxa"/>
          </w:tcPr>
          <w:p w14:paraId="3CA3FB5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5 (48.9)</w:t>
            </w:r>
          </w:p>
        </w:tc>
        <w:tc>
          <w:tcPr>
            <w:tcW w:w="1144" w:type="dxa"/>
          </w:tcPr>
          <w:p w14:paraId="79EE2CA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381" w:type="dxa"/>
          </w:tcPr>
          <w:p w14:paraId="413483D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4 (48.9)</w:t>
            </w:r>
          </w:p>
        </w:tc>
        <w:tc>
          <w:tcPr>
            <w:tcW w:w="1319" w:type="dxa"/>
          </w:tcPr>
          <w:p w14:paraId="16B1F81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260" w:type="dxa"/>
          </w:tcPr>
          <w:p w14:paraId="44884EC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6 (53.1)</w:t>
            </w:r>
          </w:p>
        </w:tc>
      </w:tr>
      <w:tr w:rsidR="00905B8D" w:rsidRPr="00905B8D" w14:paraId="1AC7A21A" w14:textId="77777777" w:rsidTr="00B10EAF">
        <w:trPr>
          <w:trHeight w:val="217"/>
        </w:trPr>
        <w:tc>
          <w:tcPr>
            <w:tcW w:w="1170" w:type="dxa"/>
          </w:tcPr>
          <w:p w14:paraId="0B9A39C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36A82B7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260" w:type="dxa"/>
          </w:tcPr>
          <w:p w14:paraId="6C9749D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4 (55.3)</w:t>
            </w:r>
          </w:p>
        </w:tc>
        <w:tc>
          <w:tcPr>
            <w:tcW w:w="1350" w:type="dxa"/>
          </w:tcPr>
          <w:p w14:paraId="02F8BB5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376" w:type="dxa"/>
          </w:tcPr>
          <w:p w14:paraId="1B3894D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0 (46.0)</w:t>
            </w:r>
          </w:p>
        </w:tc>
        <w:tc>
          <w:tcPr>
            <w:tcW w:w="1144" w:type="dxa"/>
          </w:tcPr>
          <w:p w14:paraId="64B1A19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381" w:type="dxa"/>
          </w:tcPr>
          <w:p w14:paraId="0D9201C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4 (41.2)</w:t>
            </w:r>
          </w:p>
        </w:tc>
        <w:tc>
          <w:tcPr>
            <w:tcW w:w="1319" w:type="dxa"/>
          </w:tcPr>
          <w:p w14:paraId="355A8E1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60" w:type="dxa"/>
          </w:tcPr>
          <w:p w14:paraId="6E0A436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3 (38.4)</w:t>
            </w:r>
          </w:p>
        </w:tc>
      </w:tr>
      <w:tr w:rsidR="00905B8D" w:rsidRPr="00905B8D" w14:paraId="62BDC3AD" w14:textId="77777777" w:rsidTr="00B10EAF">
        <w:trPr>
          <w:trHeight w:val="435"/>
        </w:trPr>
        <w:tc>
          <w:tcPr>
            <w:tcW w:w="1170" w:type="dxa"/>
          </w:tcPr>
          <w:p w14:paraId="77A28C6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31F0ED7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oked vegetables</w:t>
            </w:r>
          </w:p>
        </w:tc>
        <w:tc>
          <w:tcPr>
            <w:tcW w:w="1260" w:type="dxa"/>
          </w:tcPr>
          <w:p w14:paraId="02D1A72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6 (50.0)</w:t>
            </w:r>
          </w:p>
        </w:tc>
        <w:tc>
          <w:tcPr>
            <w:tcW w:w="1350" w:type="dxa"/>
          </w:tcPr>
          <w:p w14:paraId="40061EE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aw vegetables</w:t>
            </w:r>
          </w:p>
        </w:tc>
        <w:tc>
          <w:tcPr>
            <w:tcW w:w="1376" w:type="dxa"/>
          </w:tcPr>
          <w:p w14:paraId="45DBF29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6 (26.8)</w:t>
            </w:r>
          </w:p>
        </w:tc>
        <w:tc>
          <w:tcPr>
            <w:tcW w:w="1144" w:type="dxa"/>
          </w:tcPr>
          <w:p w14:paraId="21F73D1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aw vegetable</w:t>
            </w:r>
          </w:p>
        </w:tc>
        <w:tc>
          <w:tcPr>
            <w:tcW w:w="1381" w:type="dxa"/>
          </w:tcPr>
          <w:p w14:paraId="24EF5CD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0 (30.5)</w:t>
            </w:r>
          </w:p>
        </w:tc>
        <w:tc>
          <w:tcPr>
            <w:tcW w:w="1319" w:type="dxa"/>
          </w:tcPr>
          <w:p w14:paraId="0DC99AD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260" w:type="dxa"/>
          </w:tcPr>
          <w:p w14:paraId="0A470CA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8 (36.0)</w:t>
            </w:r>
          </w:p>
        </w:tc>
      </w:tr>
      <w:tr w:rsidR="00905B8D" w:rsidRPr="00905B8D" w14:paraId="15B7B93D" w14:textId="77777777" w:rsidTr="00B10EAF">
        <w:trPr>
          <w:trHeight w:val="217"/>
        </w:trPr>
        <w:tc>
          <w:tcPr>
            <w:tcW w:w="1170" w:type="dxa"/>
          </w:tcPr>
          <w:p w14:paraId="2508AF9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59453B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260" w:type="dxa"/>
          </w:tcPr>
          <w:p w14:paraId="501027E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9 (25.7)</w:t>
            </w:r>
          </w:p>
        </w:tc>
        <w:tc>
          <w:tcPr>
            <w:tcW w:w="1350" w:type="dxa"/>
          </w:tcPr>
          <w:p w14:paraId="16D8B0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376" w:type="dxa"/>
          </w:tcPr>
          <w:p w14:paraId="11F7EC9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0 (23.3)</w:t>
            </w:r>
          </w:p>
        </w:tc>
        <w:tc>
          <w:tcPr>
            <w:tcW w:w="1144" w:type="dxa"/>
          </w:tcPr>
          <w:p w14:paraId="6F3BA79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381" w:type="dxa"/>
          </w:tcPr>
          <w:p w14:paraId="5E98D35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8 (29.0)</w:t>
            </w:r>
          </w:p>
        </w:tc>
        <w:tc>
          <w:tcPr>
            <w:tcW w:w="1319" w:type="dxa"/>
          </w:tcPr>
          <w:p w14:paraId="27F0DD7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260" w:type="dxa"/>
          </w:tcPr>
          <w:p w14:paraId="5E6CF9C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6 (12.0)</w:t>
            </w:r>
          </w:p>
        </w:tc>
      </w:tr>
      <w:tr w:rsidR="00905B8D" w:rsidRPr="00905B8D" w14:paraId="6FFA214B" w14:textId="77777777" w:rsidTr="00B10EAF">
        <w:trPr>
          <w:trHeight w:val="435"/>
        </w:trPr>
        <w:tc>
          <w:tcPr>
            <w:tcW w:w="1170" w:type="dxa"/>
          </w:tcPr>
          <w:p w14:paraId="444A207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6ACD589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260" w:type="dxa"/>
          </w:tcPr>
          <w:p w14:paraId="62CD6CE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2 (21.1)</w:t>
            </w:r>
          </w:p>
        </w:tc>
        <w:tc>
          <w:tcPr>
            <w:tcW w:w="1350" w:type="dxa"/>
          </w:tcPr>
          <w:p w14:paraId="7DD6D8A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376" w:type="dxa"/>
          </w:tcPr>
          <w:p w14:paraId="3642E54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4 (13.8)</w:t>
            </w:r>
          </w:p>
        </w:tc>
        <w:tc>
          <w:tcPr>
            <w:tcW w:w="1144" w:type="dxa"/>
          </w:tcPr>
          <w:p w14:paraId="3F63720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Organ meat</w:t>
            </w:r>
          </w:p>
        </w:tc>
        <w:tc>
          <w:tcPr>
            <w:tcW w:w="1381" w:type="dxa"/>
          </w:tcPr>
          <w:p w14:paraId="651AFD3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9.2)</w:t>
            </w:r>
          </w:p>
        </w:tc>
        <w:tc>
          <w:tcPr>
            <w:tcW w:w="1319" w:type="dxa"/>
          </w:tcPr>
          <w:p w14:paraId="577206E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aw vegetables</w:t>
            </w:r>
          </w:p>
        </w:tc>
        <w:tc>
          <w:tcPr>
            <w:tcW w:w="1260" w:type="dxa"/>
          </w:tcPr>
          <w:p w14:paraId="4C80459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4 (10.2)</w:t>
            </w:r>
          </w:p>
        </w:tc>
      </w:tr>
      <w:tr w:rsidR="00905B8D" w:rsidRPr="00905B8D" w14:paraId="5B9FBDFE" w14:textId="77777777" w:rsidTr="00B10EAF">
        <w:trPr>
          <w:trHeight w:val="450"/>
        </w:trPr>
        <w:tc>
          <w:tcPr>
            <w:tcW w:w="1170" w:type="dxa"/>
          </w:tcPr>
          <w:p w14:paraId="69DC34F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3FE9490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260" w:type="dxa"/>
          </w:tcPr>
          <w:p w14:paraId="73A3E5E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 (18.4)</w:t>
            </w:r>
          </w:p>
        </w:tc>
        <w:tc>
          <w:tcPr>
            <w:tcW w:w="1350" w:type="dxa"/>
          </w:tcPr>
          <w:p w14:paraId="71B72C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376" w:type="dxa"/>
          </w:tcPr>
          <w:p w14:paraId="1B3F822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7.0)</w:t>
            </w:r>
          </w:p>
        </w:tc>
        <w:tc>
          <w:tcPr>
            <w:tcW w:w="1144" w:type="dxa"/>
          </w:tcPr>
          <w:p w14:paraId="6E6FFFF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381" w:type="dxa"/>
          </w:tcPr>
          <w:p w14:paraId="59BC31C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8.4)</w:t>
            </w:r>
          </w:p>
        </w:tc>
        <w:tc>
          <w:tcPr>
            <w:tcW w:w="1319" w:type="dxa"/>
          </w:tcPr>
          <w:p w14:paraId="23CE60D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Raw vegetables</w:t>
            </w:r>
          </w:p>
        </w:tc>
        <w:tc>
          <w:tcPr>
            <w:tcW w:w="1260" w:type="dxa"/>
          </w:tcPr>
          <w:p w14:paraId="3F6688E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5.1)</w:t>
            </w:r>
          </w:p>
        </w:tc>
      </w:tr>
      <w:tr w:rsidR="00905B8D" w:rsidRPr="00905B8D" w14:paraId="22247C9A" w14:textId="77777777" w:rsidTr="00B10EAF">
        <w:trPr>
          <w:trHeight w:val="217"/>
        </w:trPr>
        <w:tc>
          <w:tcPr>
            <w:tcW w:w="1170" w:type="dxa"/>
          </w:tcPr>
          <w:p w14:paraId="1A48A79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530" w:type="dxa"/>
          </w:tcPr>
          <w:p w14:paraId="70514DE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Organ meat</w:t>
            </w:r>
          </w:p>
        </w:tc>
        <w:tc>
          <w:tcPr>
            <w:tcW w:w="1260" w:type="dxa"/>
          </w:tcPr>
          <w:p w14:paraId="7A2663C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 (18.4)</w:t>
            </w:r>
          </w:p>
        </w:tc>
        <w:tc>
          <w:tcPr>
            <w:tcW w:w="1350" w:type="dxa"/>
          </w:tcPr>
          <w:p w14:paraId="2DCF4AA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1376" w:type="dxa"/>
          </w:tcPr>
          <w:p w14:paraId="04707FE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7.0)</w:t>
            </w:r>
          </w:p>
        </w:tc>
        <w:tc>
          <w:tcPr>
            <w:tcW w:w="1144" w:type="dxa"/>
          </w:tcPr>
          <w:p w14:paraId="6AE87FF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1381" w:type="dxa"/>
          </w:tcPr>
          <w:p w14:paraId="7481EA8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  <w:tc>
          <w:tcPr>
            <w:tcW w:w="1319" w:type="dxa"/>
          </w:tcPr>
          <w:p w14:paraId="370F98C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260" w:type="dxa"/>
          </w:tcPr>
          <w:p w14:paraId="6C660D9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 (4.2)</w:t>
            </w:r>
          </w:p>
        </w:tc>
      </w:tr>
      <w:tr w:rsidR="00905B8D" w:rsidRPr="00905B8D" w14:paraId="2CCD838F" w14:textId="77777777" w:rsidTr="00B10EAF">
        <w:trPr>
          <w:trHeight w:val="203"/>
        </w:trPr>
        <w:tc>
          <w:tcPr>
            <w:tcW w:w="1170" w:type="dxa"/>
          </w:tcPr>
          <w:p w14:paraId="6CCCE7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0BDA054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1260" w:type="dxa"/>
          </w:tcPr>
          <w:p w14:paraId="460823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1 (13.8)</w:t>
            </w:r>
          </w:p>
        </w:tc>
        <w:tc>
          <w:tcPr>
            <w:tcW w:w="1350" w:type="dxa"/>
          </w:tcPr>
          <w:p w14:paraId="414772C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Organ meat</w:t>
            </w:r>
          </w:p>
        </w:tc>
        <w:tc>
          <w:tcPr>
            <w:tcW w:w="1376" w:type="dxa"/>
          </w:tcPr>
          <w:p w14:paraId="6D0BA88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 (5.2)</w:t>
            </w:r>
          </w:p>
        </w:tc>
        <w:tc>
          <w:tcPr>
            <w:tcW w:w="1144" w:type="dxa"/>
          </w:tcPr>
          <w:p w14:paraId="734DAB5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Tea/coffee</w:t>
            </w:r>
          </w:p>
        </w:tc>
        <w:tc>
          <w:tcPr>
            <w:tcW w:w="1381" w:type="dxa"/>
          </w:tcPr>
          <w:p w14:paraId="05B245E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19" w:type="dxa"/>
          </w:tcPr>
          <w:p w14:paraId="2331668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1260" w:type="dxa"/>
          </w:tcPr>
          <w:p w14:paraId="3937CD5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 (3.7)</w:t>
            </w:r>
          </w:p>
        </w:tc>
      </w:tr>
    </w:tbl>
    <w:p w14:paraId="46331BA3" w14:textId="77777777" w:rsidR="005E5811" w:rsidRPr="00905B8D" w:rsidRDefault="005E5811" w:rsidP="00F2553E">
      <w:pPr>
        <w:tabs>
          <w:tab w:val="left" w:pos="2918"/>
        </w:tabs>
        <w:spacing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47FD7BD3" w14:textId="77777777" w:rsidR="006C5615" w:rsidRPr="00905B8D" w:rsidRDefault="006C5615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FAA3AB" w14:textId="0E5993FD" w:rsidR="00F2553E" w:rsidRPr="00905B8D" w:rsidRDefault="00CF184A" w:rsidP="00F2553E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Toc48926830"/>
      <w:bookmarkStart w:id="2" w:name="_Hlk39134232"/>
      <w:r w:rsidRPr="00905B8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 3. </w:t>
      </w:r>
      <w:r w:rsidR="00F2553E" w:rsidRPr="00905B8D">
        <w:rPr>
          <w:rFonts w:ascii="Times New Roman" w:hAnsi="Times New Roman" w:cs="Times New Roman"/>
          <w:b/>
          <w:sz w:val="24"/>
          <w:szCs w:val="24"/>
        </w:rPr>
        <w:t>Consumption of unprocessed foods ranked by frequency of consumption (Ghana)</w:t>
      </w:r>
      <w:bookmarkEnd w:id="1"/>
    </w:p>
    <w:tbl>
      <w:tblPr>
        <w:tblStyle w:val="PlainTable3"/>
        <w:tblW w:w="117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75"/>
        <w:gridCol w:w="1260"/>
        <w:gridCol w:w="1350"/>
        <w:gridCol w:w="1345"/>
        <w:gridCol w:w="1175"/>
        <w:gridCol w:w="1620"/>
        <w:gridCol w:w="1345"/>
        <w:gridCol w:w="1440"/>
        <w:gridCol w:w="1075"/>
      </w:tblGrid>
      <w:tr w:rsidR="00905B8D" w:rsidRPr="00905B8D" w14:paraId="605C52F3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65CC62" w14:textId="5AAAB5C4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3" w:name="_Hlk39176732"/>
            <w:bookmarkEnd w:id="2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anking of foo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5EAFB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hodwo</w:t>
            </w:r>
            <w:proofErr w:type="spellEnd"/>
          </w:p>
          <w:p w14:paraId="3E878001" w14:textId="744171A6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t Deprived</w:t>
            </w:r>
          </w:p>
          <w:p w14:paraId="6F468A9D" w14:textId="79E23B96" w:rsidR="00F2553E" w:rsidRPr="00905B8D" w:rsidRDefault="002933BA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F2553E"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=2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40AA9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%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DD189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hodwo</w:t>
            </w:r>
            <w:proofErr w:type="spellEnd"/>
          </w:p>
          <w:p w14:paraId="7C04C8AB" w14:textId="2C86F990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ived</w:t>
            </w:r>
          </w:p>
          <w:p w14:paraId="5E934DB7" w14:textId="7730F099" w:rsidR="00F2553E" w:rsidRPr="00905B8D" w:rsidRDefault="002933BA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F2553E"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= 7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9609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9B450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juratia</w:t>
            </w:r>
            <w:proofErr w:type="spellEnd"/>
          </w:p>
          <w:p w14:paraId="1BB475B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t deprived</w:t>
            </w:r>
          </w:p>
          <w:p w14:paraId="7514A24D" w14:textId="13C0313C" w:rsidR="00F2553E" w:rsidRPr="00905B8D" w:rsidRDefault="002933BA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F2553E"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=18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A3665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9A4045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juratia</w:t>
            </w:r>
            <w:proofErr w:type="spellEnd"/>
          </w:p>
          <w:p w14:paraId="1EA06C0A" w14:textId="7DAC6913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prived</w:t>
            </w:r>
          </w:p>
          <w:p w14:paraId="0B5D6E5D" w14:textId="1FC7EFCD" w:rsidR="00F2553E" w:rsidRPr="00905B8D" w:rsidRDefault="002933BA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F2553E"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=117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5F982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905B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%)</w:t>
            </w:r>
          </w:p>
        </w:tc>
      </w:tr>
      <w:tr w:rsidR="00905B8D" w:rsidRPr="00905B8D" w14:paraId="2980C1CC" w14:textId="77777777" w:rsidTr="001728C5">
        <w:trPr>
          <w:trHeight w:val="383"/>
          <w:jc w:val="center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50E7251E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87DED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7DC4DD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6(87.0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F6206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472D7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(84.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A84B3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59F85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4(83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98CB3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B7E96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9(84.6)</w:t>
            </w:r>
          </w:p>
        </w:tc>
      </w:tr>
      <w:tr w:rsidR="00905B8D" w:rsidRPr="00905B8D" w14:paraId="1B5CBA30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4B97723F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0C06AB2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350" w:type="dxa"/>
            <w:shd w:val="clear" w:color="auto" w:fill="auto"/>
            <w:hideMark/>
          </w:tcPr>
          <w:p w14:paraId="76E025CB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5(73.1)</w:t>
            </w:r>
          </w:p>
        </w:tc>
        <w:tc>
          <w:tcPr>
            <w:tcW w:w="1345" w:type="dxa"/>
            <w:shd w:val="clear" w:color="auto" w:fill="auto"/>
            <w:hideMark/>
          </w:tcPr>
          <w:p w14:paraId="1016D2E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175" w:type="dxa"/>
            <w:shd w:val="clear" w:color="auto" w:fill="auto"/>
            <w:hideMark/>
          </w:tcPr>
          <w:p w14:paraId="56A5F95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(82.1)</w:t>
            </w:r>
          </w:p>
        </w:tc>
        <w:tc>
          <w:tcPr>
            <w:tcW w:w="1620" w:type="dxa"/>
            <w:shd w:val="clear" w:color="auto" w:fill="auto"/>
            <w:hideMark/>
          </w:tcPr>
          <w:p w14:paraId="385BE13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ot tubers</w:t>
            </w:r>
          </w:p>
        </w:tc>
        <w:tc>
          <w:tcPr>
            <w:tcW w:w="1345" w:type="dxa"/>
            <w:shd w:val="clear" w:color="auto" w:fill="auto"/>
            <w:hideMark/>
          </w:tcPr>
          <w:p w14:paraId="37DAD31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2(82.1)</w:t>
            </w:r>
          </w:p>
        </w:tc>
        <w:tc>
          <w:tcPr>
            <w:tcW w:w="1440" w:type="dxa"/>
            <w:shd w:val="clear" w:color="auto" w:fill="auto"/>
            <w:hideMark/>
          </w:tcPr>
          <w:p w14:paraId="60E00AD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ot tubers</w:t>
            </w:r>
          </w:p>
        </w:tc>
        <w:tc>
          <w:tcPr>
            <w:tcW w:w="1075" w:type="dxa"/>
            <w:shd w:val="clear" w:color="auto" w:fill="auto"/>
            <w:hideMark/>
          </w:tcPr>
          <w:p w14:paraId="0E0CC7E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(83.7)</w:t>
            </w:r>
          </w:p>
        </w:tc>
      </w:tr>
      <w:tr w:rsidR="00905B8D" w:rsidRPr="00905B8D" w14:paraId="35E9A9B9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4F5F86CC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1EC3254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350" w:type="dxa"/>
            <w:shd w:val="clear" w:color="auto" w:fill="auto"/>
            <w:hideMark/>
          </w:tcPr>
          <w:p w14:paraId="3F795D6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9(70.6)</w:t>
            </w:r>
          </w:p>
        </w:tc>
        <w:tc>
          <w:tcPr>
            <w:tcW w:w="1345" w:type="dxa"/>
            <w:shd w:val="clear" w:color="auto" w:fill="auto"/>
            <w:hideMark/>
          </w:tcPr>
          <w:p w14:paraId="2E01C92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ot tubers</w:t>
            </w:r>
          </w:p>
        </w:tc>
        <w:tc>
          <w:tcPr>
            <w:tcW w:w="1175" w:type="dxa"/>
            <w:shd w:val="clear" w:color="auto" w:fill="auto"/>
            <w:hideMark/>
          </w:tcPr>
          <w:p w14:paraId="158EE3F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(61.6)</w:t>
            </w:r>
          </w:p>
        </w:tc>
        <w:tc>
          <w:tcPr>
            <w:tcW w:w="1620" w:type="dxa"/>
            <w:shd w:val="clear" w:color="auto" w:fill="auto"/>
            <w:hideMark/>
          </w:tcPr>
          <w:p w14:paraId="25CC4BC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ize</w:t>
            </w:r>
          </w:p>
        </w:tc>
        <w:tc>
          <w:tcPr>
            <w:tcW w:w="1345" w:type="dxa"/>
            <w:shd w:val="clear" w:color="auto" w:fill="auto"/>
            <w:hideMark/>
          </w:tcPr>
          <w:p w14:paraId="2984E5D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5(78.3)</w:t>
            </w:r>
          </w:p>
        </w:tc>
        <w:tc>
          <w:tcPr>
            <w:tcW w:w="1440" w:type="dxa"/>
            <w:shd w:val="clear" w:color="auto" w:fill="auto"/>
            <w:hideMark/>
          </w:tcPr>
          <w:p w14:paraId="6A72584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ize</w:t>
            </w:r>
          </w:p>
        </w:tc>
        <w:tc>
          <w:tcPr>
            <w:tcW w:w="1075" w:type="dxa"/>
            <w:shd w:val="clear" w:color="auto" w:fill="auto"/>
            <w:hideMark/>
          </w:tcPr>
          <w:p w14:paraId="3FB24AB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(77.8)</w:t>
            </w:r>
          </w:p>
        </w:tc>
      </w:tr>
      <w:tr w:rsidR="00905B8D" w:rsidRPr="00905B8D" w14:paraId="3AE685F8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6020E41D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68DC186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ot tubers</w:t>
            </w:r>
          </w:p>
        </w:tc>
        <w:tc>
          <w:tcPr>
            <w:tcW w:w="1350" w:type="dxa"/>
            <w:shd w:val="clear" w:color="auto" w:fill="auto"/>
            <w:hideMark/>
          </w:tcPr>
          <w:p w14:paraId="5EA2236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(59.3)</w:t>
            </w:r>
          </w:p>
        </w:tc>
        <w:tc>
          <w:tcPr>
            <w:tcW w:w="1345" w:type="dxa"/>
            <w:shd w:val="clear" w:color="auto" w:fill="auto"/>
            <w:hideMark/>
          </w:tcPr>
          <w:p w14:paraId="0D341DE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ize</w:t>
            </w:r>
          </w:p>
        </w:tc>
        <w:tc>
          <w:tcPr>
            <w:tcW w:w="1175" w:type="dxa"/>
            <w:shd w:val="clear" w:color="auto" w:fill="auto"/>
            <w:hideMark/>
          </w:tcPr>
          <w:p w14:paraId="236BDC5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(60.3)</w:t>
            </w:r>
          </w:p>
        </w:tc>
        <w:tc>
          <w:tcPr>
            <w:tcW w:w="1620" w:type="dxa"/>
            <w:shd w:val="clear" w:color="auto" w:fill="auto"/>
            <w:hideMark/>
          </w:tcPr>
          <w:p w14:paraId="7BF0E2F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345" w:type="dxa"/>
            <w:shd w:val="clear" w:color="auto" w:fill="auto"/>
            <w:hideMark/>
          </w:tcPr>
          <w:p w14:paraId="6341585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5(67.5)</w:t>
            </w:r>
          </w:p>
        </w:tc>
        <w:tc>
          <w:tcPr>
            <w:tcW w:w="1440" w:type="dxa"/>
            <w:shd w:val="clear" w:color="auto" w:fill="auto"/>
            <w:hideMark/>
          </w:tcPr>
          <w:p w14:paraId="5CE68CEB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1075" w:type="dxa"/>
            <w:shd w:val="clear" w:color="auto" w:fill="auto"/>
            <w:hideMark/>
          </w:tcPr>
          <w:p w14:paraId="13B8FD9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(73.5)</w:t>
            </w:r>
          </w:p>
        </w:tc>
      </w:tr>
      <w:tr w:rsidR="00905B8D" w:rsidRPr="00905B8D" w14:paraId="6ACBDAD9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38AE4054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0FE6AA1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ize</w:t>
            </w:r>
          </w:p>
        </w:tc>
        <w:tc>
          <w:tcPr>
            <w:tcW w:w="1350" w:type="dxa"/>
            <w:shd w:val="clear" w:color="auto" w:fill="auto"/>
            <w:hideMark/>
          </w:tcPr>
          <w:p w14:paraId="1F16EF9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1(57.9)</w:t>
            </w:r>
          </w:p>
        </w:tc>
        <w:tc>
          <w:tcPr>
            <w:tcW w:w="1345" w:type="dxa"/>
            <w:shd w:val="clear" w:color="auto" w:fill="auto"/>
            <w:hideMark/>
          </w:tcPr>
          <w:p w14:paraId="4DF2748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175" w:type="dxa"/>
            <w:shd w:val="clear" w:color="auto" w:fill="auto"/>
            <w:hideMark/>
          </w:tcPr>
          <w:p w14:paraId="696C745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(59.0)</w:t>
            </w:r>
          </w:p>
        </w:tc>
        <w:tc>
          <w:tcPr>
            <w:tcW w:w="1620" w:type="dxa"/>
            <w:shd w:val="clear" w:color="auto" w:fill="auto"/>
            <w:hideMark/>
          </w:tcPr>
          <w:p w14:paraId="00B83B0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345" w:type="dxa"/>
            <w:shd w:val="clear" w:color="auto" w:fill="auto"/>
            <w:hideMark/>
          </w:tcPr>
          <w:p w14:paraId="36BC191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3(66.5)</w:t>
            </w:r>
          </w:p>
        </w:tc>
        <w:tc>
          <w:tcPr>
            <w:tcW w:w="1440" w:type="dxa"/>
            <w:shd w:val="clear" w:color="auto" w:fill="auto"/>
            <w:hideMark/>
          </w:tcPr>
          <w:p w14:paraId="691C242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075" w:type="dxa"/>
            <w:shd w:val="clear" w:color="auto" w:fill="auto"/>
            <w:hideMark/>
          </w:tcPr>
          <w:p w14:paraId="77A407C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(63.2)</w:t>
            </w:r>
          </w:p>
        </w:tc>
      </w:tr>
      <w:tr w:rsidR="00905B8D" w:rsidRPr="00905B8D" w14:paraId="23AE95C8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2997AA73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A72BBB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w vegetables</w:t>
            </w:r>
          </w:p>
        </w:tc>
        <w:tc>
          <w:tcPr>
            <w:tcW w:w="1350" w:type="dxa"/>
            <w:shd w:val="clear" w:color="auto" w:fill="auto"/>
            <w:hideMark/>
          </w:tcPr>
          <w:p w14:paraId="5E994A2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5(50.9)</w:t>
            </w:r>
          </w:p>
        </w:tc>
        <w:tc>
          <w:tcPr>
            <w:tcW w:w="1345" w:type="dxa"/>
            <w:shd w:val="clear" w:color="auto" w:fill="auto"/>
            <w:hideMark/>
          </w:tcPr>
          <w:p w14:paraId="39BF9E9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oked vegetables</w:t>
            </w:r>
          </w:p>
        </w:tc>
        <w:tc>
          <w:tcPr>
            <w:tcW w:w="1175" w:type="dxa"/>
            <w:shd w:val="clear" w:color="auto" w:fill="auto"/>
            <w:hideMark/>
          </w:tcPr>
          <w:p w14:paraId="0734564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(55.2)</w:t>
            </w:r>
          </w:p>
        </w:tc>
        <w:tc>
          <w:tcPr>
            <w:tcW w:w="1620" w:type="dxa"/>
            <w:shd w:val="clear" w:color="auto" w:fill="auto"/>
            <w:hideMark/>
          </w:tcPr>
          <w:p w14:paraId="7DDDF36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oked vegetables</w:t>
            </w:r>
          </w:p>
        </w:tc>
        <w:tc>
          <w:tcPr>
            <w:tcW w:w="1345" w:type="dxa"/>
            <w:shd w:val="clear" w:color="auto" w:fill="auto"/>
            <w:hideMark/>
          </w:tcPr>
          <w:p w14:paraId="46D06115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9(64.3)</w:t>
            </w:r>
          </w:p>
        </w:tc>
        <w:tc>
          <w:tcPr>
            <w:tcW w:w="1440" w:type="dxa"/>
            <w:shd w:val="clear" w:color="auto" w:fill="auto"/>
            <w:hideMark/>
          </w:tcPr>
          <w:p w14:paraId="43293D5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oked vegetables</w:t>
            </w:r>
          </w:p>
        </w:tc>
        <w:tc>
          <w:tcPr>
            <w:tcW w:w="1075" w:type="dxa"/>
            <w:shd w:val="clear" w:color="auto" w:fill="auto"/>
            <w:hideMark/>
          </w:tcPr>
          <w:p w14:paraId="202417B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(58.1)</w:t>
            </w:r>
          </w:p>
        </w:tc>
      </w:tr>
      <w:tr w:rsidR="00905B8D" w:rsidRPr="00905B8D" w14:paraId="5F406D72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7BB4EC60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66DD0D1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350" w:type="dxa"/>
            <w:shd w:val="clear" w:color="auto" w:fill="auto"/>
            <w:hideMark/>
          </w:tcPr>
          <w:p w14:paraId="494C330D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4(50.7)</w:t>
            </w:r>
          </w:p>
        </w:tc>
        <w:tc>
          <w:tcPr>
            <w:tcW w:w="1345" w:type="dxa"/>
            <w:shd w:val="clear" w:color="auto" w:fill="auto"/>
            <w:hideMark/>
          </w:tcPr>
          <w:p w14:paraId="0B4F51B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w vegetables</w:t>
            </w:r>
          </w:p>
        </w:tc>
        <w:tc>
          <w:tcPr>
            <w:tcW w:w="1175" w:type="dxa"/>
            <w:shd w:val="clear" w:color="auto" w:fill="auto"/>
            <w:hideMark/>
          </w:tcPr>
          <w:p w14:paraId="7CFDB03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(50.1)</w:t>
            </w:r>
          </w:p>
        </w:tc>
        <w:tc>
          <w:tcPr>
            <w:tcW w:w="1620" w:type="dxa"/>
            <w:shd w:val="clear" w:color="auto" w:fill="auto"/>
            <w:hideMark/>
          </w:tcPr>
          <w:p w14:paraId="2B5E21A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345" w:type="dxa"/>
            <w:shd w:val="clear" w:color="auto" w:fill="auto"/>
            <w:hideMark/>
          </w:tcPr>
          <w:p w14:paraId="553E885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3(44.9)</w:t>
            </w:r>
          </w:p>
        </w:tc>
        <w:tc>
          <w:tcPr>
            <w:tcW w:w="1440" w:type="dxa"/>
            <w:shd w:val="clear" w:color="auto" w:fill="auto"/>
            <w:hideMark/>
          </w:tcPr>
          <w:p w14:paraId="5B016F0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075" w:type="dxa"/>
            <w:shd w:val="clear" w:color="auto" w:fill="auto"/>
            <w:hideMark/>
          </w:tcPr>
          <w:p w14:paraId="610D88A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(28.3)</w:t>
            </w:r>
          </w:p>
        </w:tc>
      </w:tr>
      <w:tr w:rsidR="00905B8D" w:rsidRPr="00905B8D" w14:paraId="60C5E0A1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45B39524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156D610B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oked vegetables</w:t>
            </w:r>
          </w:p>
        </w:tc>
        <w:tc>
          <w:tcPr>
            <w:tcW w:w="1350" w:type="dxa"/>
            <w:shd w:val="clear" w:color="auto" w:fill="auto"/>
            <w:hideMark/>
          </w:tcPr>
          <w:p w14:paraId="2030AA1B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3(45.6)</w:t>
            </w:r>
          </w:p>
        </w:tc>
        <w:tc>
          <w:tcPr>
            <w:tcW w:w="1345" w:type="dxa"/>
            <w:shd w:val="clear" w:color="auto" w:fill="auto"/>
            <w:hideMark/>
          </w:tcPr>
          <w:p w14:paraId="05FA8FC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175" w:type="dxa"/>
            <w:shd w:val="clear" w:color="auto" w:fill="auto"/>
            <w:hideMark/>
          </w:tcPr>
          <w:p w14:paraId="7869663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(50.0)</w:t>
            </w:r>
          </w:p>
        </w:tc>
        <w:tc>
          <w:tcPr>
            <w:tcW w:w="1620" w:type="dxa"/>
            <w:shd w:val="clear" w:color="auto" w:fill="auto"/>
            <w:hideMark/>
          </w:tcPr>
          <w:p w14:paraId="7E83C91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a/coffee</w:t>
            </w:r>
          </w:p>
        </w:tc>
        <w:tc>
          <w:tcPr>
            <w:tcW w:w="1345" w:type="dxa"/>
            <w:shd w:val="clear" w:color="auto" w:fill="auto"/>
            <w:hideMark/>
          </w:tcPr>
          <w:p w14:paraId="20C6415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(32.4)</w:t>
            </w:r>
          </w:p>
        </w:tc>
        <w:tc>
          <w:tcPr>
            <w:tcW w:w="1440" w:type="dxa"/>
            <w:shd w:val="clear" w:color="auto" w:fill="auto"/>
            <w:hideMark/>
          </w:tcPr>
          <w:p w14:paraId="70C4585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w vegetables</w:t>
            </w:r>
          </w:p>
        </w:tc>
        <w:tc>
          <w:tcPr>
            <w:tcW w:w="1075" w:type="dxa"/>
            <w:shd w:val="clear" w:color="auto" w:fill="auto"/>
            <w:hideMark/>
          </w:tcPr>
          <w:p w14:paraId="377D662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(25.6)</w:t>
            </w:r>
          </w:p>
        </w:tc>
      </w:tr>
      <w:tr w:rsidR="00905B8D" w:rsidRPr="00905B8D" w14:paraId="17673551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22476C3D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29101B4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a/coffee</w:t>
            </w:r>
          </w:p>
        </w:tc>
        <w:tc>
          <w:tcPr>
            <w:tcW w:w="1350" w:type="dxa"/>
            <w:shd w:val="clear" w:color="auto" w:fill="auto"/>
            <w:hideMark/>
          </w:tcPr>
          <w:p w14:paraId="69F358B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(39.4)</w:t>
            </w:r>
          </w:p>
        </w:tc>
        <w:tc>
          <w:tcPr>
            <w:tcW w:w="1345" w:type="dxa"/>
            <w:shd w:val="clear" w:color="auto" w:fill="auto"/>
            <w:hideMark/>
          </w:tcPr>
          <w:p w14:paraId="379E7FB4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a/coffee</w:t>
            </w:r>
          </w:p>
        </w:tc>
        <w:tc>
          <w:tcPr>
            <w:tcW w:w="1175" w:type="dxa"/>
            <w:shd w:val="clear" w:color="auto" w:fill="auto"/>
            <w:hideMark/>
          </w:tcPr>
          <w:p w14:paraId="5695EA7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(38.5)</w:t>
            </w:r>
          </w:p>
        </w:tc>
        <w:tc>
          <w:tcPr>
            <w:tcW w:w="1620" w:type="dxa"/>
            <w:shd w:val="clear" w:color="auto" w:fill="auto"/>
            <w:hideMark/>
          </w:tcPr>
          <w:p w14:paraId="5050BB6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345" w:type="dxa"/>
            <w:shd w:val="clear" w:color="auto" w:fill="auto"/>
            <w:hideMark/>
          </w:tcPr>
          <w:p w14:paraId="44327F5D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(30.8)</w:t>
            </w:r>
          </w:p>
        </w:tc>
        <w:tc>
          <w:tcPr>
            <w:tcW w:w="1440" w:type="dxa"/>
            <w:shd w:val="clear" w:color="auto" w:fill="auto"/>
            <w:hideMark/>
          </w:tcPr>
          <w:p w14:paraId="604CF2EB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s</w:t>
            </w:r>
          </w:p>
        </w:tc>
        <w:tc>
          <w:tcPr>
            <w:tcW w:w="1075" w:type="dxa"/>
            <w:shd w:val="clear" w:color="auto" w:fill="auto"/>
            <w:hideMark/>
          </w:tcPr>
          <w:p w14:paraId="030FFCF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(23.9)</w:t>
            </w:r>
          </w:p>
        </w:tc>
      </w:tr>
      <w:tr w:rsidR="00905B8D" w:rsidRPr="00905B8D" w14:paraId="776E8C71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6D752BC2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31C9F5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350" w:type="dxa"/>
            <w:shd w:val="clear" w:color="auto" w:fill="auto"/>
            <w:hideMark/>
          </w:tcPr>
          <w:p w14:paraId="3C18F1B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(34.0)</w:t>
            </w:r>
          </w:p>
        </w:tc>
        <w:tc>
          <w:tcPr>
            <w:tcW w:w="1345" w:type="dxa"/>
            <w:shd w:val="clear" w:color="auto" w:fill="auto"/>
            <w:hideMark/>
          </w:tcPr>
          <w:p w14:paraId="23FDED0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175" w:type="dxa"/>
            <w:shd w:val="clear" w:color="auto" w:fill="auto"/>
            <w:hideMark/>
          </w:tcPr>
          <w:p w14:paraId="5F7AB61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(21.7)</w:t>
            </w:r>
          </w:p>
        </w:tc>
        <w:tc>
          <w:tcPr>
            <w:tcW w:w="1620" w:type="dxa"/>
            <w:shd w:val="clear" w:color="auto" w:fill="auto"/>
            <w:hideMark/>
          </w:tcPr>
          <w:p w14:paraId="01A8E2C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aw vegetables</w:t>
            </w:r>
          </w:p>
        </w:tc>
        <w:tc>
          <w:tcPr>
            <w:tcW w:w="1345" w:type="dxa"/>
            <w:shd w:val="clear" w:color="auto" w:fill="auto"/>
            <w:hideMark/>
          </w:tcPr>
          <w:p w14:paraId="470FE1C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(26.4)</w:t>
            </w:r>
          </w:p>
        </w:tc>
        <w:tc>
          <w:tcPr>
            <w:tcW w:w="1440" w:type="dxa"/>
            <w:shd w:val="clear" w:color="auto" w:fill="auto"/>
            <w:hideMark/>
          </w:tcPr>
          <w:p w14:paraId="4754623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a/coffee</w:t>
            </w:r>
          </w:p>
        </w:tc>
        <w:tc>
          <w:tcPr>
            <w:tcW w:w="1075" w:type="dxa"/>
            <w:shd w:val="clear" w:color="auto" w:fill="auto"/>
            <w:hideMark/>
          </w:tcPr>
          <w:p w14:paraId="0B48804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(23.1)</w:t>
            </w:r>
          </w:p>
        </w:tc>
      </w:tr>
      <w:tr w:rsidR="00905B8D" w:rsidRPr="00905B8D" w14:paraId="5F8A99C5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670ECB07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D8FAEA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t</w:t>
            </w:r>
          </w:p>
        </w:tc>
        <w:tc>
          <w:tcPr>
            <w:tcW w:w="1350" w:type="dxa"/>
            <w:shd w:val="clear" w:color="auto" w:fill="auto"/>
            <w:hideMark/>
          </w:tcPr>
          <w:p w14:paraId="4C2CE23D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(30.8)</w:t>
            </w:r>
          </w:p>
        </w:tc>
        <w:tc>
          <w:tcPr>
            <w:tcW w:w="1345" w:type="dxa"/>
            <w:shd w:val="clear" w:color="auto" w:fill="auto"/>
            <w:hideMark/>
          </w:tcPr>
          <w:p w14:paraId="70F00B4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t</w:t>
            </w:r>
          </w:p>
        </w:tc>
        <w:tc>
          <w:tcPr>
            <w:tcW w:w="1175" w:type="dxa"/>
            <w:shd w:val="clear" w:color="auto" w:fill="auto"/>
            <w:hideMark/>
          </w:tcPr>
          <w:p w14:paraId="43ECDFA8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(19.2)</w:t>
            </w:r>
          </w:p>
        </w:tc>
        <w:tc>
          <w:tcPr>
            <w:tcW w:w="1620" w:type="dxa"/>
            <w:shd w:val="clear" w:color="auto" w:fill="auto"/>
            <w:hideMark/>
          </w:tcPr>
          <w:p w14:paraId="714D1375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s</w:t>
            </w:r>
          </w:p>
        </w:tc>
        <w:tc>
          <w:tcPr>
            <w:tcW w:w="1345" w:type="dxa"/>
            <w:shd w:val="clear" w:color="auto" w:fill="auto"/>
            <w:hideMark/>
          </w:tcPr>
          <w:p w14:paraId="34F0712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(24.0)</w:t>
            </w:r>
          </w:p>
        </w:tc>
        <w:tc>
          <w:tcPr>
            <w:tcW w:w="1440" w:type="dxa"/>
            <w:shd w:val="clear" w:color="auto" w:fill="auto"/>
            <w:hideMark/>
          </w:tcPr>
          <w:p w14:paraId="0730E21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t</w:t>
            </w:r>
          </w:p>
        </w:tc>
        <w:tc>
          <w:tcPr>
            <w:tcW w:w="1075" w:type="dxa"/>
            <w:shd w:val="clear" w:color="auto" w:fill="auto"/>
            <w:hideMark/>
          </w:tcPr>
          <w:p w14:paraId="795F7EA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(18.8)</w:t>
            </w:r>
          </w:p>
        </w:tc>
      </w:tr>
      <w:tr w:rsidR="00905B8D" w:rsidRPr="00905B8D" w14:paraId="0F81AD97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6339F0F5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0DDD16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350" w:type="dxa"/>
            <w:shd w:val="clear" w:color="auto" w:fill="auto"/>
            <w:hideMark/>
          </w:tcPr>
          <w:p w14:paraId="18B73390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(27.0)</w:t>
            </w:r>
          </w:p>
        </w:tc>
        <w:tc>
          <w:tcPr>
            <w:tcW w:w="1345" w:type="dxa"/>
            <w:shd w:val="clear" w:color="auto" w:fill="auto"/>
            <w:hideMark/>
          </w:tcPr>
          <w:p w14:paraId="4741D84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175" w:type="dxa"/>
            <w:shd w:val="clear" w:color="auto" w:fill="auto"/>
            <w:hideMark/>
          </w:tcPr>
          <w:p w14:paraId="4413FCA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(16.7)</w:t>
            </w:r>
          </w:p>
        </w:tc>
        <w:tc>
          <w:tcPr>
            <w:tcW w:w="1620" w:type="dxa"/>
            <w:shd w:val="clear" w:color="auto" w:fill="auto"/>
            <w:hideMark/>
          </w:tcPr>
          <w:p w14:paraId="4DCF939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345" w:type="dxa"/>
            <w:shd w:val="clear" w:color="auto" w:fill="auto"/>
            <w:hideMark/>
          </w:tcPr>
          <w:p w14:paraId="2F5DDF4C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(22.1)</w:t>
            </w:r>
          </w:p>
        </w:tc>
        <w:tc>
          <w:tcPr>
            <w:tcW w:w="1440" w:type="dxa"/>
            <w:shd w:val="clear" w:color="auto" w:fill="auto"/>
            <w:hideMark/>
          </w:tcPr>
          <w:p w14:paraId="3F4C3F7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075" w:type="dxa"/>
            <w:shd w:val="clear" w:color="auto" w:fill="auto"/>
            <w:hideMark/>
          </w:tcPr>
          <w:p w14:paraId="6B2BEF2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(15.4)</w:t>
            </w:r>
          </w:p>
        </w:tc>
      </w:tr>
      <w:tr w:rsidR="00905B8D" w:rsidRPr="00905B8D" w14:paraId="5D1383D8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7CED4335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53841C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gan meat</w:t>
            </w:r>
          </w:p>
        </w:tc>
        <w:tc>
          <w:tcPr>
            <w:tcW w:w="1350" w:type="dxa"/>
            <w:shd w:val="clear" w:color="auto" w:fill="auto"/>
            <w:hideMark/>
          </w:tcPr>
          <w:p w14:paraId="4A40ADD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(12.7)</w:t>
            </w:r>
          </w:p>
        </w:tc>
        <w:tc>
          <w:tcPr>
            <w:tcW w:w="1345" w:type="dxa"/>
            <w:shd w:val="clear" w:color="auto" w:fill="auto"/>
            <w:hideMark/>
          </w:tcPr>
          <w:p w14:paraId="2E59C13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175" w:type="dxa"/>
            <w:shd w:val="clear" w:color="auto" w:fill="auto"/>
            <w:hideMark/>
          </w:tcPr>
          <w:p w14:paraId="4455FF9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(15.4)</w:t>
            </w:r>
          </w:p>
        </w:tc>
        <w:tc>
          <w:tcPr>
            <w:tcW w:w="1620" w:type="dxa"/>
            <w:shd w:val="clear" w:color="auto" w:fill="auto"/>
            <w:hideMark/>
          </w:tcPr>
          <w:p w14:paraId="323C49C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t</w:t>
            </w:r>
          </w:p>
        </w:tc>
        <w:tc>
          <w:tcPr>
            <w:tcW w:w="1345" w:type="dxa"/>
            <w:shd w:val="clear" w:color="auto" w:fill="auto"/>
            <w:hideMark/>
          </w:tcPr>
          <w:p w14:paraId="4DE7616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(21.6)</w:t>
            </w:r>
          </w:p>
        </w:tc>
        <w:tc>
          <w:tcPr>
            <w:tcW w:w="1440" w:type="dxa"/>
            <w:shd w:val="clear" w:color="auto" w:fill="auto"/>
            <w:hideMark/>
          </w:tcPr>
          <w:p w14:paraId="408FE3BD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075" w:type="dxa"/>
            <w:shd w:val="clear" w:color="auto" w:fill="auto"/>
            <w:hideMark/>
          </w:tcPr>
          <w:p w14:paraId="6B209C27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(15.4)</w:t>
            </w:r>
          </w:p>
        </w:tc>
      </w:tr>
      <w:tr w:rsidR="00905B8D" w:rsidRPr="00905B8D" w14:paraId="7DAC641D" w14:textId="77777777" w:rsidTr="0017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tcW w:w="1175" w:type="dxa"/>
            <w:shd w:val="clear" w:color="auto" w:fill="auto"/>
          </w:tcPr>
          <w:p w14:paraId="50B5E317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6CD5B93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350" w:type="dxa"/>
            <w:shd w:val="clear" w:color="auto" w:fill="auto"/>
            <w:hideMark/>
          </w:tcPr>
          <w:p w14:paraId="5E2FD80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(23.0)</w:t>
            </w:r>
          </w:p>
        </w:tc>
        <w:tc>
          <w:tcPr>
            <w:tcW w:w="1345" w:type="dxa"/>
            <w:shd w:val="clear" w:color="auto" w:fill="auto"/>
            <w:hideMark/>
          </w:tcPr>
          <w:p w14:paraId="6C7FB5B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s</w:t>
            </w:r>
          </w:p>
        </w:tc>
        <w:tc>
          <w:tcPr>
            <w:tcW w:w="1175" w:type="dxa"/>
            <w:shd w:val="clear" w:color="auto" w:fill="auto"/>
            <w:hideMark/>
          </w:tcPr>
          <w:p w14:paraId="7A6C507A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(12.8)</w:t>
            </w:r>
          </w:p>
        </w:tc>
        <w:tc>
          <w:tcPr>
            <w:tcW w:w="1620" w:type="dxa"/>
            <w:shd w:val="clear" w:color="auto" w:fill="auto"/>
            <w:hideMark/>
          </w:tcPr>
          <w:p w14:paraId="28584E5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345" w:type="dxa"/>
            <w:shd w:val="clear" w:color="auto" w:fill="auto"/>
            <w:hideMark/>
          </w:tcPr>
          <w:p w14:paraId="5EC1F00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(9.7)</w:t>
            </w:r>
          </w:p>
        </w:tc>
        <w:tc>
          <w:tcPr>
            <w:tcW w:w="1440" w:type="dxa"/>
            <w:shd w:val="clear" w:color="auto" w:fill="auto"/>
            <w:hideMark/>
          </w:tcPr>
          <w:p w14:paraId="51219AD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gan meat</w:t>
            </w:r>
          </w:p>
        </w:tc>
        <w:tc>
          <w:tcPr>
            <w:tcW w:w="1075" w:type="dxa"/>
            <w:shd w:val="clear" w:color="auto" w:fill="auto"/>
            <w:hideMark/>
          </w:tcPr>
          <w:p w14:paraId="113D7489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(5.1)</w:t>
            </w:r>
          </w:p>
        </w:tc>
      </w:tr>
      <w:tr w:rsidR="00905B8D" w:rsidRPr="00905B8D" w14:paraId="1B2061F8" w14:textId="77777777" w:rsidTr="001728C5">
        <w:trPr>
          <w:trHeight w:val="383"/>
          <w:jc w:val="center"/>
        </w:trPr>
        <w:tc>
          <w:tcPr>
            <w:tcW w:w="1175" w:type="dxa"/>
            <w:shd w:val="clear" w:color="auto" w:fill="auto"/>
          </w:tcPr>
          <w:p w14:paraId="59899D27" w14:textId="77777777" w:rsidR="00F2553E" w:rsidRPr="00905B8D" w:rsidRDefault="00F2553E" w:rsidP="00F2553E">
            <w:pPr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0F5EBB4F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ts</w:t>
            </w:r>
          </w:p>
        </w:tc>
        <w:tc>
          <w:tcPr>
            <w:tcW w:w="1350" w:type="dxa"/>
            <w:shd w:val="clear" w:color="auto" w:fill="auto"/>
            <w:hideMark/>
          </w:tcPr>
          <w:p w14:paraId="40448CE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(10.2)</w:t>
            </w:r>
          </w:p>
        </w:tc>
        <w:tc>
          <w:tcPr>
            <w:tcW w:w="1345" w:type="dxa"/>
            <w:shd w:val="clear" w:color="auto" w:fill="auto"/>
            <w:hideMark/>
          </w:tcPr>
          <w:p w14:paraId="20DD8302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gan meat</w:t>
            </w:r>
          </w:p>
        </w:tc>
        <w:tc>
          <w:tcPr>
            <w:tcW w:w="1175" w:type="dxa"/>
            <w:shd w:val="clear" w:color="auto" w:fill="auto"/>
            <w:hideMark/>
          </w:tcPr>
          <w:p w14:paraId="6CF7B373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(10.3)</w:t>
            </w:r>
          </w:p>
        </w:tc>
        <w:tc>
          <w:tcPr>
            <w:tcW w:w="1620" w:type="dxa"/>
            <w:shd w:val="clear" w:color="auto" w:fill="auto"/>
            <w:hideMark/>
          </w:tcPr>
          <w:p w14:paraId="75AC26C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gan meat</w:t>
            </w:r>
          </w:p>
        </w:tc>
        <w:tc>
          <w:tcPr>
            <w:tcW w:w="1345" w:type="dxa"/>
            <w:shd w:val="clear" w:color="auto" w:fill="auto"/>
            <w:hideMark/>
          </w:tcPr>
          <w:p w14:paraId="6859998E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(6.0)</w:t>
            </w:r>
          </w:p>
        </w:tc>
        <w:tc>
          <w:tcPr>
            <w:tcW w:w="1440" w:type="dxa"/>
            <w:shd w:val="clear" w:color="auto" w:fill="auto"/>
            <w:hideMark/>
          </w:tcPr>
          <w:p w14:paraId="5064CC01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075" w:type="dxa"/>
            <w:shd w:val="clear" w:color="auto" w:fill="auto"/>
            <w:hideMark/>
          </w:tcPr>
          <w:p w14:paraId="45F32006" w14:textId="77777777" w:rsidR="00F2553E" w:rsidRPr="00905B8D" w:rsidRDefault="00F2553E" w:rsidP="00F2553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05B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(4.3)</w:t>
            </w:r>
          </w:p>
        </w:tc>
      </w:tr>
      <w:bookmarkEnd w:id="3"/>
    </w:tbl>
    <w:p w14:paraId="790562F4" w14:textId="77777777" w:rsidR="00F2553E" w:rsidRPr="00905B8D" w:rsidRDefault="00F2553E" w:rsidP="00F2553E">
      <w:pPr>
        <w:tabs>
          <w:tab w:val="left" w:pos="2918"/>
        </w:tabs>
        <w:spacing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026A8445" w14:textId="77777777" w:rsidR="006C5615" w:rsidRPr="00905B8D" w:rsidRDefault="006C5615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B228F8" w14:textId="13545B3E" w:rsidR="00F2553E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5B8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="00F2553E" w:rsidRPr="00905B8D">
        <w:rPr>
          <w:rFonts w:ascii="Times New Roman" w:hAnsi="Times New Roman" w:cs="Times New Roman"/>
          <w:b/>
          <w:bCs/>
          <w:sz w:val="24"/>
          <w:szCs w:val="24"/>
        </w:rPr>
        <w:t>Consumption of processed and ultra-processed foods ranked by frequency of consumption (South Africa)</w:t>
      </w:r>
    </w:p>
    <w:tbl>
      <w:tblPr>
        <w:tblStyle w:val="TableGrid"/>
        <w:tblW w:w="118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598"/>
        <w:gridCol w:w="1236"/>
        <w:gridCol w:w="1589"/>
        <w:gridCol w:w="1225"/>
        <w:gridCol w:w="1759"/>
        <w:gridCol w:w="808"/>
        <w:gridCol w:w="1597"/>
        <w:gridCol w:w="813"/>
      </w:tblGrid>
      <w:tr w:rsidR="00905B8D" w:rsidRPr="00905B8D" w14:paraId="6C2D3425" w14:textId="77777777" w:rsidTr="00565DF3">
        <w:trPr>
          <w:trHeight w:val="807"/>
          <w:jc w:val="center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3DA95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ings of food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23A710F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ayelitsha</w:t>
            </w:r>
          </w:p>
          <w:p w14:paraId="016D7AD1" w14:textId="77777777" w:rsidR="005E0BC6" w:rsidRPr="00905B8D" w:rsidRDefault="005E0BC6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41D0AE" w14:textId="7FE630C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</w:t>
            </w:r>
          </w:p>
          <w:p w14:paraId="06EF88F8" w14:textId="25A458F7" w:rsidR="00F2553E" w:rsidRPr="00905B8D" w:rsidRDefault="00525C29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5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E6638D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4E306990" w14:textId="77777777" w:rsidR="005E0BC6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hayelitsha </w:t>
            </w:r>
          </w:p>
          <w:p w14:paraId="0CF9DF20" w14:textId="77777777" w:rsidR="005E0BC6" w:rsidRPr="00905B8D" w:rsidRDefault="005E0BC6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26C548" w14:textId="324E9D6B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ived</w:t>
            </w:r>
          </w:p>
          <w:p w14:paraId="229F19B3" w14:textId="1D56B060" w:rsidR="0051317D" w:rsidRPr="00905B8D" w:rsidRDefault="0051317D" w:rsidP="0051317D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17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FDCFD2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  <w:p w14:paraId="4CA9A518" w14:textId="77777777" w:rsidR="0051317D" w:rsidRPr="00905B8D" w:rsidRDefault="0051317D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72A9C25" w14:textId="77777777" w:rsidR="005E0BC6" w:rsidRPr="00905B8D" w:rsidRDefault="00F2553E" w:rsidP="005E0BC6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unt Frere </w:t>
            </w:r>
          </w:p>
          <w:p w14:paraId="55CF240B" w14:textId="77777777" w:rsidR="005E0BC6" w:rsidRPr="00905B8D" w:rsidRDefault="005E0BC6" w:rsidP="005E0BC6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66A24B" w14:textId="78B5140D" w:rsidR="005E0BC6" w:rsidRPr="00905B8D" w:rsidRDefault="00F2553E" w:rsidP="005E0BC6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</w:t>
            </w:r>
          </w:p>
          <w:p w14:paraId="6C41D429" w14:textId="6C8DE50A" w:rsidR="00F2553E" w:rsidRPr="00905B8D" w:rsidRDefault="00525C29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3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4752713" w14:textId="290A6615" w:rsidR="00F2553E" w:rsidRPr="00905B8D" w:rsidRDefault="00F2553E" w:rsidP="00565DF3">
            <w:pPr>
              <w:tabs>
                <w:tab w:val="left" w:pos="291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6A0ED05" w14:textId="77777777" w:rsidR="005E0BC6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unt Frere </w:t>
            </w:r>
          </w:p>
          <w:p w14:paraId="3E94D55C" w14:textId="77777777" w:rsidR="005E0BC6" w:rsidRPr="00905B8D" w:rsidRDefault="005E0BC6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68D940" w14:textId="6ECA115F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ived</w:t>
            </w:r>
          </w:p>
          <w:p w14:paraId="0A631B75" w14:textId="6B387C5B" w:rsidR="00F2553E" w:rsidRPr="00905B8D" w:rsidRDefault="00525C29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17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7211B9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05B8D" w:rsidRPr="00905B8D" w14:paraId="47751797" w14:textId="77777777" w:rsidTr="00F2553E">
        <w:trPr>
          <w:trHeight w:val="528"/>
          <w:jc w:val="center"/>
        </w:trPr>
        <w:tc>
          <w:tcPr>
            <w:tcW w:w="11817" w:type="dxa"/>
            <w:gridSpan w:val="9"/>
            <w:tcBorders>
              <w:top w:val="single" w:sz="4" w:space="0" w:color="auto"/>
            </w:tcBorders>
          </w:tcPr>
          <w:p w14:paraId="1D364EA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ra-processed foods</w:t>
            </w:r>
          </w:p>
        </w:tc>
      </w:tr>
      <w:tr w:rsidR="00905B8D" w:rsidRPr="00905B8D" w14:paraId="0AEAC78F" w14:textId="77777777" w:rsidTr="00565DF3">
        <w:trPr>
          <w:trHeight w:val="543"/>
          <w:jc w:val="center"/>
        </w:trPr>
        <w:tc>
          <w:tcPr>
            <w:tcW w:w="1192" w:type="dxa"/>
          </w:tcPr>
          <w:p w14:paraId="7216E66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</w:tcPr>
          <w:p w14:paraId="7391E27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1236" w:type="dxa"/>
          </w:tcPr>
          <w:p w14:paraId="3EAAFD5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5 (89.4)</w:t>
            </w:r>
          </w:p>
        </w:tc>
        <w:tc>
          <w:tcPr>
            <w:tcW w:w="1589" w:type="dxa"/>
          </w:tcPr>
          <w:p w14:paraId="40C5353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1225" w:type="dxa"/>
          </w:tcPr>
          <w:p w14:paraId="6898481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7 (79.6)</w:t>
            </w:r>
          </w:p>
        </w:tc>
        <w:tc>
          <w:tcPr>
            <w:tcW w:w="1759" w:type="dxa"/>
          </w:tcPr>
          <w:p w14:paraId="3511850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808" w:type="dxa"/>
          </w:tcPr>
          <w:p w14:paraId="7C2910A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5 (87.8)</w:t>
            </w:r>
          </w:p>
        </w:tc>
        <w:tc>
          <w:tcPr>
            <w:tcW w:w="1597" w:type="dxa"/>
          </w:tcPr>
          <w:p w14:paraId="4E705F2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813" w:type="dxa"/>
          </w:tcPr>
          <w:p w14:paraId="47FE896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6 (67.2)</w:t>
            </w:r>
          </w:p>
        </w:tc>
      </w:tr>
      <w:tr w:rsidR="00905B8D" w:rsidRPr="00905B8D" w14:paraId="6C81F3F0" w14:textId="77777777" w:rsidTr="00565DF3">
        <w:trPr>
          <w:trHeight w:val="528"/>
          <w:jc w:val="center"/>
        </w:trPr>
        <w:tc>
          <w:tcPr>
            <w:tcW w:w="1192" w:type="dxa"/>
          </w:tcPr>
          <w:p w14:paraId="6BF66B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6793644D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1236" w:type="dxa"/>
          </w:tcPr>
          <w:p w14:paraId="1C7BD87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8 (84.8)</w:t>
            </w:r>
          </w:p>
        </w:tc>
        <w:tc>
          <w:tcPr>
            <w:tcW w:w="1589" w:type="dxa"/>
          </w:tcPr>
          <w:p w14:paraId="562CBFD9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1225" w:type="dxa"/>
          </w:tcPr>
          <w:p w14:paraId="0DC8C7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2 (70.9)</w:t>
            </w:r>
          </w:p>
        </w:tc>
        <w:tc>
          <w:tcPr>
            <w:tcW w:w="1759" w:type="dxa"/>
          </w:tcPr>
          <w:p w14:paraId="6A9AEB1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</w:t>
            </w:r>
          </w:p>
        </w:tc>
        <w:tc>
          <w:tcPr>
            <w:tcW w:w="808" w:type="dxa"/>
          </w:tcPr>
          <w:p w14:paraId="5438DC6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6 (73.3)</w:t>
            </w:r>
          </w:p>
        </w:tc>
        <w:tc>
          <w:tcPr>
            <w:tcW w:w="1597" w:type="dxa"/>
          </w:tcPr>
          <w:p w14:paraId="246BD3C7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813" w:type="dxa"/>
          </w:tcPr>
          <w:p w14:paraId="57A83EE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2 (60.8)</w:t>
            </w:r>
          </w:p>
        </w:tc>
      </w:tr>
      <w:tr w:rsidR="00905B8D" w:rsidRPr="00905B8D" w14:paraId="27662F9B" w14:textId="77777777" w:rsidTr="00565DF3">
        <w:trPr>
          <w:trHeight w:val="543"/>
          <w:jc w:val="center"/>
        </w:trPr>
        <w:tc>
          <w:tcPr>
            <w:tcW w:w="1192" w:type="dxa"/>
          </w:tcPr>
          <w:p w14:paraId="50783E1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2FF2D49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 sweetened beverages</w:t>
            </w:r>
          </w:p>
        </w:tc>
        <w:tc>
          <w:tcPr>
            <w:tcW w:w="1236" w:type="dxa"/>
          </w:tcPr>
          <w:p w14:paraId="11D295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1 (80.1)</w:t>
            </w:r>
          </w:p>
        </w:tc>
        <w:tc>
          <w:tcPr>
            <w:tcW w:w="1589" w:type="dxa"/>
          </w:tcPr>
          <w:p w14:paraId="56C5BCA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1225" w:type="dxa"/>
          </w:tcPr>
          <w:p w14:paraId="7AE26D1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7 (50.6)</w:t>
            </w:r>
          </w:p>
        </w:tc>
        <w:tc>
          <w:tcPr>
            <w:tcW w:w="1759" w:type="dxa"/>
          </w:tcPr>
          <w:p w14:paraId="5B7EF353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808" w:type="dxa"/>
          </w:tcPr>
          <w:p w14:paraId="3049A26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7 (58.8)</w:t>
            </w:r>
          </w:p>
        </w:tc>
        <w:tc>
          <w:tcPr>
            <w:tcW w:w="1597" w:type="dxa"/>
          </w:tcPr>
          <w:p w14:paraId="13E713F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s</w:t>
            </w:r>
          </w:p>
        </w:tc>
        <w:tc>
          <w:tcPr>
            <w:tcW w:w="813" w:type="dxa"/>
          </w:tcPr>
          <w:p w14:paraId="22F4E0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9 (41.0)</w:t>
            </w:r>
          </w:p>
        </w:tc>
      </w:tr>
      <w:tr w:rsidR="00905B8D" w:rsidRPr="00905B8D" w14:paraId="28B5DA7C" w14:textId="77777777" w:rsidTr="00565DF3">
        <w:trPr>
          <w:trHeight w:val="807"/>
          <w:jc w:val="center"/>
        </w:trPr>
        <w:tc>
          <w:tcPr>
            <w:tcW w:w="1192" w:type="dxa"/>
          </w:tcPr>
          <w:p w14:paraId="163D0DA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3F425A7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1236" w:type="dxa"/>
          </w:tcPr>
          <w:p w14:paraId="6F94B4E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4 (55.7)</w:t>
            </w:r>
          </w:p>
        </w:tc>
        <w:tc>
          <w:tcPr>
            <w:tcW w:w="1589" w:type="dxa"/>
          </w:tcPr>
          <w:p w14:paraId="36EC2A6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s</w:t>
            </w:r>
          </w:p>
        </w:tc>
        <w:tc>
          <w:tcPr>
            <w:tcW w:w="1225" w:type="dxa"/>
          </w:tcPr>
          <w:p w14:paraId="1D23854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4 (43.1)</w:t>
            </w:r>
          </w:p>
        </w:tc>
        <w:tc>
          <w:tcPr>
            <w:tcW w:w="1759" w:type="dxa"/>
          </w:tcPr>
          <w:p w14:paraId="76BC3EF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</w:t>
            </w:r>
          </w:p>
        </w:tc>
        <w:tc>
          <w:tcPr>
            <w:tcW w:w="808" w:type="dxa"/>
          </w:tcPr>
          <w:p w14:paraId="2EC9867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0 (45.9)</w:t>
            </w:r>
          </w:p>
        </w:tc>
        <w:tc>
          <w:tcPr>
            <w:tcW w:w="1597" w:type="dxa"/>
          </w:tcPr>
          <w:p w14:paraId="043773B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813" w:type="dxa"/>
          </w:tcPr>
          <w:p w14:paraId="5E601FE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9 (41.0)</w:t>
            </w:r>
          </w:p>
        </w:tc>
      </w:tr>
      <w:tr w:rsidR="00905B8D" w:rsidRPr="00905B8D" w14:paraId="32BD7232" w14:textId="77777777" w:rsidTr="00565DF3">
        <w:trPr>
          <w:trHeight w:val="528"/>
          <w:jc w:val="center"/>
        </w:trPr>
        <w:tc>
          <w:tcPr>
            <w:tcW w:w="1192" w:type="dxa"/>
          </w:tcPr>
          <w:p w14:paraId="638B858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8" w:type="dxa"/>
          </w:tcPr>
          <w:p w14:paraId="7A8EC55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236" w:type="dxa"/>
          </w:tcPr>
          <w:p w14:paraId="52357C0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2 (53.9)</w:t>
            </w:r>
          </w:p>
        </w:tc>
        <w:tc>
          <w:tcPr>
            <w:tcW w:w="1589" w:type="dxa"/>
          </w:tcPr>
          <w:p w14:paraId="68E35E0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225" w:type="dxa"/>
          </w:tcPr>
          <w:p w14:paraId="759AEB5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0 (40.8)</w:t>
            </w:r>
          </w:p>
        </w:tc>
        <w:tc>
          <w:tcPr>
            <w:tcW w:w="1759" w:type="dxa"/>
          </w:tcPr>
          <w:p w14:paraId="5343364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808" w:type="dxa"/>
          </w:tcPr>
          <w:p w14:paraId="5487361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9 (45.1)</w:t>
            </w:r>
          </w:p>
        </w:tc>
        <w:tc>
          <w:tcPr>
            <w:tcW w:w="1597" w:type="dxa"/>
          </w:tcPr>
          <w:p w14:paraId="6233BFF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813" w:type="dxa"/>
          </w:tcPr>
          <w:p w14:paraId="765840D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9 (31.8)</w:t>
            </w:r>
          </w:p>
        </w:tc>
      </w:tr>
      <w:tr w:rsidR="00905B8D" w:rsidRPr="00905B8D" w14:paraId="6FAFBCAB" w14:textId="77777777" w:rsidTr="00565DF3">
        <w:trPr>
          <w:trHeight w:val="543"/>
          <w:jc w:val="center"/>
        </w:trPr>
        <w:tc>
          <w:tcPr>
            <w:tcW w:w="1192" w:type="dxa"/>
          </w:tcPr>
          <w:p w14:paraId="28D2B13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8" w:type="dxa"/>
          </w:tcPr>
          <w:p w14:paraId="35E58F0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1236" w:type="dxa"/>
          </w:tcPr>
          <w:p w14:paraId="42ABF52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7 (30.9)</w:t>
            </w:r>
          </w:p>
        </w:tc>
        <w:tc>
          <w:tcPr>
            <w:tcW w:w="1589" w:type="dxa"/>
          </w:tcPr>
          <w:p w14:paraId="59E8A03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1225" w:type="dxa"/>
          </w:tcPr>
          <w:p w14:paraId="4C56A5D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4 (19.6)</w:t>
            </w:r>
          </w:p>
        </w:tc>
        <w:tc>
          <w:tcPr>
            <w:tcW w:w="1759" w:type="dxa"/>
          </w:tcPr>
          <w:p w14:paraId="3325C0E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808" w:type="dxa"/>
          </w:tcPr>
          <w:p w14:paraId="4A65A7B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4 (41.3)</w:t>
            </w:r>
          </w:p>
        </w:tc>
        <w:tc>
          <w:tcPr>
            <w:tcW w:w="1597" w:type="dxa"/>
          </w:tcPr>
          <w:p w14:paraId="38E117B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813" w:type="dxa"/>
          </w:tcPr>
          <w:p w14:paraId="2E578C5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6 (16.6)</w:t>
            </w:r>
          </w:p>
        </w:tc>
      </w:tr>
      <w:tr w:rsidR="00905B8D" w:rsidRPr="00905B8D" w14:paraId="6511F27A" w14:textId="77777777" w:rsidTr="00565DF3">
        <w:trPr>
          <w:trHeight w:val="264"/>
          <w:jc w:val="center"/>
        </w:trPr>
        <w:tc>
          <w:tcPr>
            <w:tcW w:w="1192" w:type="dxa"/>
          </w:tcPr>
          <w:p w14:paraId="43E5EED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8" w:type="dxa"/>
          </w:tcPr>
          <w:p w14:paraId="6709B9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</w:t>
            </w:r>
          </w:p>
        </w:tc>
        <w:tc>
          <w:tcPr>
            <w:tcW w:w="1236" w:type="dxa"/>
          </w:tcPr>
          <w:p w14:paraId="7B1E513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2 (27.9)</w:t>
            </w:r>
          </w:p>
        </w:tc>
        <w:tc>
          <w:tcPr>
            <w:tcW w:w="1589" w:type="dxa"/>
          </w:tcPr>
          <w:p w14:paraId="551DC20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</w:t>
            </w:r>
          </w:p>
        </w:tc>
        <w:tc>
          <w:tcPr>
            <w:tcW w:w="1225" w:type="dxa"/>
          </w:tcPr>
          <w:p w14:paraId="71A88E4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3 (19.2)</w:t>
            </w:r>
          </w:p>
        </w:tc>
        <w:tc>
          <w:tcPr>
            <w:tcW w:w="1759" w:type="dxa"/>
          </w:tcPr>
          <w:p w14:paraId="6A674BE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808" w:type="dxa"/>
          </w:tcPr>
          <w:p w14:paraId="17D7BE8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5 (26.8)</w:t>
            </w:r>
          </w:p>
        </w:tc>
        <w:tc>
          <w:tcPr>
            <w:tcW w:w="1597" w:type="dxa"/>
          </w:tcPr>
          <w:p w14:paraId="4AB5F4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813" w:type="dxa"/>
          </w:tcPr>
          <w:p w14:paraId="417949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3 (10.6)</w:t>
            </w:r>
          </w:p>
        </w:tc>
      </w:tr>
      <w:tr w:rsidR="00905B8D" w:rsidRPr="00905B8D" w14:paraId="0D161B77" w14:textId="77777777" w:rsidTr="00565DF3">
        <w:trPr>
          <w:trHeight w:val="264"/>
          <w:jc w:val="center"/>
        </w:trPr>
        <w:tc>
          <w:tcPr>
            <w:tcW w:w="1192" w:type="dxa"/>
          </w:tcPr>
          <w:p w14:paraId="7C900F7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8" w:type="dxa"/>
          </w:tcPr>
          <w:p w14:paraId="3DADCCE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1236" w:type="dxa"/>
          </w:tcPr>
          <w:p w14:paraId="4F99916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0 (26.5)</w:t>
            </w:r>
          </w:p>
        </w:tc>
        <w:tc>
          <w:tcPr>
            <w:tcW w:w="1589" w:type="dxa"/>
          </w:tcPr>
          <w:p w14:paraId="516C091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1225" w:type="dxa"/>
          </w:tcPr>
          <w:p w14:paraId="38A4933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 (16.3)</w:t>
            </w:r>
          </w:p>
        </w:tc>
        <w:tc>
          <w:tcPr>
            <w:tcW w:w="1759" w:type="dxa"/>
          </w:tcPr>
          <w:p w14:paraId="1CAF734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808" w:type="dxa"/>
          </w:tcPr>
          <w:p w14:paraId="11E53DC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1 (23.6)</w:t>
            </w:r>
          </w:p>
        </w:tc>
        <w:tc>
          <w:tcPr>
            <w:tcW w:w="1597" w:type="dxa"/>
          </w:tcPr>
          <w:p w14:paraId="2280123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813" w:type="dxa"/>
          </w:tcPr>
          <w:p w14:paraId="264701A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3 (10.6)</w:t>
            </w:r>
          </w:p>
        </w:tc>
      </w:tr>
      <w:tr w:rsidR="00905B8D" w:rsidRPr="00905B8D" w14:paraId="7C4F0C61" w14:textId="77777777" w:rsidTr="00565DF3">
        <w:trPr>
          <w:trHeight w:val="264"/>
          <w:jc w:val="center"/>
        </w:trPr>
        <w:tc>
          <w:tcPr>
            <w:tcW w:w="1192" w:type="dxa"/>
          </w:tcPr>
          <w:p w14:paraId="24284A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598" w:type="dxa"/>
          </w:tcPr>
          <w:p w14:paraId="38BFA33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1236" w:type="dxa"/>
          </w:tcPr>
          <w:p w14:paraId="2AE43E3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6 (17.2)</w:t>
            </w:r>
          </w:p>
        </w:tc>
        <w:tc>
          <w:tcPr>
            <w:tcW w:w="1589" w:type="dxa"/>
          </w:tcPr>
          <w:p w14:paraId="1134367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1225" w:type="dxa"/>
          </w:tcPr>
          <w:p w14:paraId="1B19AB8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3 (13.3)</w:t>
            </w:r>
          </w:p>
        </w:tc>
        <w:tc>
          <w:tcPr>
            <w:tcW w:w="1759" w:type="dxa"/>
          </w:tcPr>
          <w:p w14:paraId="42D6140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808" w:type="dxa"/>
          </w:tcPr>
          <w:p w14:paraId="29CB8DB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5 (19.1)</w:t>
            </w:r>
          </w:p>
        </w:tc>
        <w:tc>
          <w:tcPr>
            <w:tcW w:w="1597" w:type="dxa"/>
          </w:tcPr>
          <w:p w14:paraId="010957C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813" w:type="dxa"/>
          </w:tcPr>
          <w:p w14:paraId="5E79A8D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8 (8.3)</w:t>
            </w:r>
          </w:p>
        </w:tc>
      </w:tr>
      <w:tr w:rsidR="00905B8D" w:rsidRPr="00905B8D" w14:paraId="0F94D323" w14:textId="77777777" w:rsidTr="00565DF3">
        <w:trPr>
          <w:trHeight w:val="528"/>
          <w:jc w:val="center"/>
        </w:trPr>
        <w:tc>
          <w:tcPr>
            <w:tcW w:w="1192" w:type="dxa"/>
          </w:tcPr>
          <w:p w14:paraId="7F9AED7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8" w:type="dxa"/>
          </w:tcPr>
          <w:p w14:paraId="7594840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1236" w:type="dxa"/>
          </w:tcPr>
          <w:p w14:paraId="5D9A21B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4 (15.8)</w:t>
            </w:r>
          </w:p>
        </w:tc>
        <w:tc>
          <w:tcPr>
            <w:tcW w:w="1589" w:type="dxa"/>
          </w:tcPr>
          <w:p w14:paraId="7D0C383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1225" w:type="dxa"/>
          </w:tcPr>
          <w:p w14:paraId="58D6059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 (8.1)</w:t>
            </w:r>
          </w:p>
        </w:tc>
        <w:tc>
          <w:tcPr>
            <w:tcW w:w="1759" w:type="dxa"/>
          </w:tcPr>
          <w:p w14:paraId="25A1BA9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808" w:type="dxa"/>
          </w:tcPr>
          <w:p w14:paraId="487FFDE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5 (19.1)</w:t>
            </w:r>
          </w:p>
        </w:tc>
        <w:tc>
          <w:tcPr>
            <w:tcW w:w="1597" w:type="dxa"/>
          </w:tcPr>
          <w:p w14:paraId="713D93C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813" w:type="dxa"/>
          </w:tcPr>
          <w:p w14:paraId="625C722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5.1)</w:t>
            </w:r>
          </w:p>
        </w:tc>
      </w:tr>
      <w:tr w:rsidR="00905B8D" w:rsidRPr="00905B8D" w14:paraId="245E68AB" w14:textId="77777777" w:rsidTr="00565DF3">
        <w:trPr>
          <w:trHeight w:val="264"/>
          <w:jc w:val="center"/>
        </w:trPr>
        <w:tc>
          <w:tcPr>
            <w:tcW w:w="1192" w:type="dxa"/>
          </w:tcPr>
          <w:p w14:paraId="5B748E5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8" w:type="dxa"/>
          </w:tcPr>
          <w:p w14:paraId="2184F13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1236" w:type="dxa"/>
          </w:tcPr>
          <w:p w14:paraId="0427073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3 (15.3)</w:t>
            </w:r>
          </w:p>
        </w:tc>
        <w:tc>
          <w:tcPr>
            <w:tcW w:w="1589" w:type="dxa"/>
          </w:tcPr>
          <w:p w14:paraId="684C142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1225" w:type="dxa"/>
          </w:tcPr>
          <w:p w14:paraId="49AE1A3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6.4)</w:t>
            </w:r>
          </w:p>
        </w:tc>
        <w:tc>
          <w:tcPr>
            <w:tcW w:w="1759" w:type="dxa"/>
          </w:tcPr>
          <w:p w14:paraId="372FDDE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808" w:type="dxa"/>
          </w:tcPr>
          <w:p w14:paraId="4261F7A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7 (13.0)</w:t>
            </w:r>
          </w:p>
        </w:tc>
        <w:tc>
          <w:tcPr>
            <w:tcW w:w="1597" w:type="dxa"/>
          </w:tcPr>
          <w:p w14:paraId="4365EB9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813" w:type="dxa"/>
          </w:tcPr>
          <w:p w14:paraId="380B4B8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905B8D" w:rsidRPr="00905B8D" w14:paraId="60A88D38" w14:textId="77777777" w:rsidTr="00565DF3">
        <w:trPr>
          <w:trHeight w:val="543"/>
          <w:jc w:val="center"/>
        </w:trPr>
        <w:tc>
          <w:tcPr>
            <w:tcW w:w="1192" w:type="dxa"/>
          </w:tcPr>
          <w:p w14:paraId="54E2390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8" w:type="dxa"/>
          </w:tcPr>
          <w:p w14:paraId="05B33B6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</w:t>
            </w:r>
          </w:p>
        </w:tc>
        <w:tc>
          <w:tcPr>
            <w:tcW w:w="1236" w:type="dxa"/>
          </w:tcPr>
          <w:p w14:paraId="47FBBC0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 (4.0)</w:t>
            </w:r>
          </w:p>
        </w:tc>
        <w:tc>
          <w:tcPr>
            <w:tcW w:w="1589" w:type="dxa"/>
          </w:tcPr>
          <w:p w14:paraId="1F696D4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1225" w:type="dxa"/>
          </w:tcPr>
          <w:p w14:paraId="2A9205A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759" w:type="dxa"/>
          </w:tcPr>
          <w:p w14:paraId="3EEE93E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808" w:type="dxa"/>
          </w:tcPr>
          <w:p w14:paraId="61AC06E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597" w:type="dxa"/>
          </w:tcPr>
          <w:p w14:paraId="1F911EB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813" w:type="dxa"/>
          </w:tcPr>
          <w:p w14:paraId="1D54FE3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905B8D" w:rsidRPr="00905B8D" w14:paraId="2101B127" w14:textId="77777777" w:rsidTr="00F2553E">
        <w:trPr>
          <w:trHeight w:val="264"/>
          <w:jc w:val="center"/>
        </w:trPr>
        <w:tc>
          <w:tcPr>
            <w:tcW w:w="11817" w:type="dxa"/>
            <w:gridSpan w:val="9"/>
            <w:vAlign w:val="center"/>
          </w:tcPr>
          <w:p w14:paraId="3D3E7B0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ed foods</w:t>
            </w:r>
          </w:p>
        </w:tc>
      </w:tr>
      <w:tr w:rsidR="00905B8D" w:rsidRPr="00905B8D" w14:paraId="6C49508A" w14:textId="77777777" w:rsidTr="00565DF3">
        <w:trPr>
          <w:trHeight w:val="528"/>
          <w:jc w:val="center"/>
        </w:trPr>
        <w:tc>
          <w:tcPr>
            <w:tcW w:w="1192" w:type="dxa"/>
          </w:tcPr>
          <w:p w14:paraId="58F5EC3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</w:tcPr>
          <w:p w14:paraId="6D7341D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1236" w:type="dxa"/>
          </w:tcPr>
          <w:p w14:paraId="79B26CE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6 (24)</w:t>
            </w:r>
          </w:p>
        </w:tc>
        <w:tc>
          <w:tcPr>
            <w:tcW w:w="1589" w:type="dxa"/>
          </w:tcPr>
          <w:p w14:paraId="4D0823E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1225" w:type="dxa"/>
          </w:tcPr>
          <w:p w14:paraId="4C55E38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9 (34.4)</w:t>
            </w:r>
          </w:p>
        </w:tc>
        <w:tc>
          <w:tcPr>
            <w:tcW w:w="1759" w:type="dxa"/>
          </w:tcPr>
          <w:p w14:paraId="16069BF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808" w:type="dxa"/>
          </w:tcPr>
          <w:p w14:paraId="169B32F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6 (42.8)</w:t>
            </w:r>
          </w:p>
        </w:tc>
        <w:tc>
          <w:tcPr>
            <w:tcW w:w="1597" w:type="dxa"/>
          </w:tcPr>
          <w:p w14:paraId="5AFF29C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813" w:type="dxa"/>
          </w:tcPr>
          <w:p w14:paraId="09F3E29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4 (52.6)</w:t>
            </w:r>
          </w:p>
        </w:tc>
      </w:tr>
      <w:tr w:rsidR="00905B8D" w:rsidRPr="00905B8D" w14:paraId="2F72C60A" w14:textId="77777777" w:rsidTr="00565DF3">
        <w:trPr>
          <w:trHeight w:val="264"/>
          <w:jc w:val="center"/>
        </w:trPr>
        <w:tc>
          <w:tcPr>
            <w:tcW w:w="1192" w:type="dxa"/>
          </w:tcPr>
          <w:p w14:paraId="53A39E1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46F5B29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1236" w:type="dxa"/>
          </w:tcPr>
          <w:p w14:paraId="5AD17F4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4 (15.8)</w:t>
            </w:r>
          </w:p>
        </w:tc>
        <w:tc>
          <w:tcPr>
            <w:tcW w:w="1589" w:type="dxa"/>
          </w:tcPr>
          <w:p w14:paraId="320CD5F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1225" w:type="dxa"/>
          </w:tcPr>
          <w:p w14:paraId="3179DC7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5 (14.5)</w:t>
            </w:r>
          </w:p>
        </w:tc>
        <w:tc>
          <w:tcPr>
            <w:tcW w:w="1759" w:type="dxa"/>
          </w:tcPr>
          <w:p w14:paraId="2B0AC83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808" w:type="dxa"/>
          </w:tcPr>
          <w:p w14:paraId="57AFFF2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 (7.6)</w:t>
            </w:r>
          </w:p>
        </w:tc>
        <w:tc>
          <w:tcPr>
            <w:tcW w:w="1597" w:type="dxa"/>
          </w:tcPr>
          <w:p w14:paraId="15DB9FA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813" w:type="dxa"/>
          </w:tcPr>
          <w:p w14:paraId="2589B85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9 (8.7)</w:t>
            </w:r>
          </w:p>
        </w:tc>
      </w:tr>
      <w:tr w:rsidR="00905B8D" w:rsidRPr="00905B8D" w14:paraId="648D6E72" w14:textId="77777777" w:rsidTr="00565DF3">
        <w:trPr>
          <w:trHeight w:val="543"/>
          <w:jc w:val="center"/>
        </w:trPr>
        <w:tc>
          <w:tcPr>
            <w:tcW w:w="1192" w:type="dxa"/>
          </w:tcPr>
          <w:p w14:paraId="612449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48359A5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1236" w:type="dxa"/>
          </w:tcPr>
          <w:p w14:paraId="4B6FA64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0 (13.3)</w:t>
            </w:r>
          </w:p>
        </w:tc>
        <w:tc>
          <w:tcPr>
            <w:tcW w:w="1589" w:type="dxa"/>
          </w:tcPr>
          <w:p w14:paraId="154A7FA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1225" w:type="dxa"/>
          </w:tcPr>
          <w:p w14:paraId="66101AA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2 (12.8)</w:t>
            </w:r>
          </w:p>
        </w:tc>
        <w:tc>
          <w:tcPr>
            <w:tcW w:w="1759" w:type="dxa"/>
          </w:tcPr>
          <w:p w14:paraId="12DB9B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808" w:type="dxa"/>
          </w:tcPr>
          <w:p w14:paraId="0DFA182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 (7.6)</w:t>
            </w:r>
          </w:p>
        </w:tc>
        <w:tc>
          <w:tcPr>
            <w:tcW w:w="1597" w:type="dxa"/>
          </w:tcPr>
          <w:p w14:paraId="4E7DABC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813" w:type="dxa"/>
          </w:tcPr>
          <w:p w14:paraId="46346ED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 (4.2)</w:t>
            </w:r>
          </w:p>
        </w:tc>
      </w:tr>
      <w:tr w:rsidR="00905B8D" w:rsidRPr="00905B8D" w14:paraId="7180267A" w14:textId="77777777" w:rsidTr="00565DF3">
        <w:trPr>
          <w:trHeight w:val="264"/>
          <w:jc w:val="center"/>
        </w:trPr>
        <w:tc>
          <w:tcPr>
            <w:tcW w:w="1192" w:type="dxa"/>
          </w:tcPr>
          <w:p w14:paraId="20D2EFA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57414E4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1236" w:type="dxa"/>
          </w:tcPr>
          <w:p w14:paraId="7F6608B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 (9.3)</w:t>
            </w:r>
          </w:p>
        </w:tc>
        <w:tc>
          <w:tcPr>
            <w:tcW w:w="1589" w:type="dxa"/>
          </w:tcPr>
          <w:p w14:paraId="08690A0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1225" w:type="dxa"/>
          </w:tcPr>
          <w:p w14:paraId="40B3902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7 (9.9)</w:t>
            </w:r>
          </w:p>
        </w:tc>
        <w:tc>
          <w:tcPr>
            <w:tcW w:w="1759" w:type="dxa"/>
          </w:tcPr>
          <w:p w14:paraId="43AD220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808" w:type="dxa"/>
          </w:tcPr>
          <w:p w14:paraId="63FFFAF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97" w:type="dxa"/>
          </w:tcPr>
          <w:p w14:paraId="6E4B3F4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813" w:type="dxa"/>
          </w:tcPr>
          <w:p w14:paraId="57C6679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</w:tr>
      <w:tr w:rsidR="00905B8D" w:rsidRPr="00905B8D" w14:paraId="4D13FAC4" w14:textId="77777777" w:rsidTr="00565DF3">
        <w:trPr>
          <w:trHeight w:val="264"/>
          <w:jc w:val="center"/>
        </w:trPr>
        <w:tc>
          <w:tcPr>
            <w:tcW w:w="1192" w:type="dxa"/>
          </w:tcPr>
          <w:p w14:paraId="5C50F96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8" w:type="dxa"/>
          </w:tcPr>
          <w:p w14:paraId="297BB6D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1236" w:type="dxa"/>
          </w:tcPr>
          <w:p w14:paraId="0A21025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7.3)</w:t>
            </w:r>
          </w:p>
        </w:tc>
        <w:tc>
          <w:tcPr>
            <w:tcW w:w="1589" w:type="dxa"/>
          </w:tcPr>
          <w:p w14:paraId="2F64512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1225" w:type="dxa"/>
          </w:tcPr>
          <w:p w14:paraId="3688F9F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7)</w:t>
            </w:r>
          </w:p>
        </w:tc>
        <w:tc>
          <w:tcPr>
            <w:tcW w:w="1759" w:type="dxa"/>
          </w:tcPr>
          <w:p w14:paraId="3FEA3B3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808" w:type="dxa"/>
          </w:tcPr>
          <w:p w14:paraId="17EDA51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597" w:type="dxa"/>
          </w:tcPr>
          <w:p w14:paraId="12E21D9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813" w:type="dxa"/>
          </w:tcPr>
          <w:p w14:paraId="0797293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</w:tr>
      <w:tr w:rsidR="00F2553E" w:rsidRPr="00905B8D" w14:paraId="4220E9D1" w14:textId="77777777" w:rsidTr="00565DF3">
        <w:trPr>
          <w:trHeight w:val="264"/>
          <w:jc w:val="center"/>
        </w:trPr>
        <w:tc>
          <w:tcPr>
            <w:tcW w:w="1192" w:type="dxa"/>
          </w:tcPr>
          <w:p w14:paraId="1288135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8" w:type="dxa"/>
          </w:tcPr>
          <w:p w14:paraId="095B885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1236" w:type="dxa"/>
          </w:tcPr>
          <w:p w14:paraId="1789416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589" w:type="dxa"/>
          </w:tcPr>
          <w:p w14:paraId="079DD15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1225" w:type="dxa"/>
          </w:tcPr>
          <w:p w14:paraId="4C7421A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59" w:type="dxa"/>
          </w:tcPr>
          <w:p w14:paraId="1E3B44C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808" w:type="dxa"/>
          </w:tcPr>
          <w:p w14:paraId="62CB5D7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97" w:type="dxa"/>
          </w:tcPr>
          <w:p w14:paraId="2ECD74C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813" w:type="dxa"/>
          </w:tcPr>
          <w:p w14:paraId="1B05A1E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03B6DB09" w14:textId="77777777" w:rsidR="00F2553E" w:rsidRPr="00905B8D" w:rsidRDefault="00F2553E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28429D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BF3A4B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C3C795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93A6F1" w14:textId="77777777" w:rsidR="00CF184A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F182B2" w14:textId="77777777" w:rsidR="00CF184A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E23E98" w14:textId="77777777" w:rsidR="00CF184A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618067" w14:textId="77777777" w:rsidR="00CF184A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F15153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3037EE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E9AB21" w14:textId="77777777" w:rsidR="004303CD" w:rsidRPr="00905B8D" w:rsidRDefault="004303CD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839E95" w14:textId="77777777" w:rsidR="00D0034B" w:rsidRPr="00905B8D" w:rsidRDefault="00D0034B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4DCFA1" w14:textId="77777777" w:rsidR="00D0034B" w:rsidRPr="00905B8D" w:rsidRDefault="00D0034B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FD8F29" w14:textId="77777777" w:rsidR="00F2553E" w:rsidRPr="00905B8D" w:rsidRDefault="00F2553E" w:rsidP="007879A7">
      <w:pPr>
        <w:tabs>
          <w:tab w:val="left" w:pos="2918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9D5C9" w14:textId="0C5F234B" w:rsidR="00F2553E" w:rsidRPr="00905B8D" w:rsidRDefault="00CF184A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5B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F2553E" w:rsidRPr="00905B8D">
        <w:rPr>
          <w:rFonts w:ascii="Times New Roman" w:hAnsi="Times New Roman" w:cs="Times New Roman"/>
          <w:b/>
          <w:bCs/>
          <w:sz w:val="24"/>
          <w:szCs w:val="24"/>
        </w:rPr>
        <w:t>Consumption of processed and ultra-processed foods ranked by frequency of consumption (Ghana)</w:t>
      </w:r>
    </w:p>
    <w:tbl>
      <w:tblPr>
        <w:tblStyle w:val="TableGrid"/>
        <w:tblW w:w="647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89"/>
        <w:gridCol w:w="1036"/>
        <w:gridCol w:w="1589"/>
        <w:gridCol w:w="1036"/>
        <w:gridCol w:w="1589"/>
        <w:gridCol w:w="1036"/>
        <w:gridCol w:w="1589"/>
        <w:gridCol w:w="1036"/>
      </w:tblGrid>
      <w:tr w:rsidR="00905B8D" w:rsidRPr="00905B8D" w14:paraId="2C6F83A3" w14:textId="77777777" w:rsidTr="00235EC1">
        <w:trPr>
          <w:trHeight w:val="820"/>
          <w:jc w:val="center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413B5B3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ings of food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D26DC4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odwo</w:t>
            </w:r>
            <w:proofErr w:type="spellEnd"/>
          </w:p>
          <w:p w14:paraId="4C34C491" w14:textId="77777777" w:rsidR="00565DF3" w:rsidRPr="00905B8D" w:rsidRDefault="00565DF3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DCF8A3" w14:textId="4EEF44F2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</w:t>
            </w:r>
          </w:p>
          <w:p w14:paraId="163B808D" w14:textId="4FA23B48" w:rsidR="00F2553E" w:rsidRPr="00905B8D" w:rsidRDefault="002933BA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03BF541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5E0A29B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odwo</w:t>
            </w:r>
            <w:proofErr w:type="spellEnd"/>
          </w:p>
          <w:p w14:paraId="40AFF8AF" w14:textId="77777777" w:rsidR="00565DF3" w:rsidRPr="00905B8D" w:rsidRDefault="00565DF3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EFE54B" w14:textId="39E42352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ived</w:t>
            </w:r>
          </w:p>
          <w:p w14:paraId="7C3C3979" w14:textId="4529FAF9" w:rsidR="00F2553E" w:rsidRPr="00905B8D" w:rsidRDefault="002933BA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D75BEE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928BB8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juratia</w:t>
            </w:r>
            <w:proofErr w:type="spellEnd"/>
          </w:p>
          <w:p w14:paraId="15B90EC7" w14:textId="77777777" w:rsidR="00565DF3" w:rsidRPr="00905B8D" w:rsidRDefault="00565DF3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AF9C5C" w14:textId="2E6938E9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deprived)</w:t>
            </w:r>
          </w:p>
          <w:p w14:paraId="4E0E5F98" w14:textId="4125D4FF" w:rsidR="00F2553E" w:rsidRPr="00905B8D" w:rsidRDefault="002933BA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8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87632D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889AB69" w14:textId="77777777" w:rsidR="00565DF3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juratia</w:t>
            </w:r>
            <w:proofErr w:type="spellEnd"/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</w:p>
          <w:p w14:paraId="668AD4FC" w14:textId="77777777" w:rsidR="00565DF3" w:rsidRPr="00905B8D" w:rsidRDefault="00565DF3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9886BA6" w14:textId="26780CAB" w:rsidR="00F2553E" w:rsidRPr="00905B8D" w:rsidRDefault="00565DF3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ived</w:t>
            </w:r>
          </w:p>
          <w:p w14:paraId="51966C1C" w14:textId="752433DF" w:rsidR="00F2553E" w:rsidRPr="00905B8D" w:rsidRDefault="002933BA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F2553E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</w:t>
            </w:r>
            <w:r w:rsidR="0051317D"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2BE5FD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05B8D" w:rsidRPr="00905B8D" w14:paraId="7D1ACE1C" w14:textId="77777777" w:rsidTr="00235EC1">
        <w:trPr>
          <w:trHeight w:val="268"/>
          <w:jc w:val="center"/>
        </w:trPr>
        <w:tc>
          <w:tcPr>
            <w:tcW w:w="509" w:type="pct"/>
            <w:tcBorders>
              <w:top w:val="single" w:sz="4" w:space="0" w:color="auto"/>
            </w:tcBorders>
          </w:tcPr>
          <w:p w14:paraId="4D19D77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36B9C2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Ultra-processed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251D57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1877F01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4C43118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404511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74A7D28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544191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084AE2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8D" w:rsidRPr="00905B8D" w14:paraId="73E5362E" w14:textId="77777777" w:rsidTr="00235EC1">
        <w:trPr>
          <w:trHeight w:val="553"/>
          <w:jc w:val="center"/>
        </w:trPr>
        <w:tc>
          <w:tcPr>
            <w:tcW w:w="509" w:type="pct"/>
          </w:tcPr>
          <w:p w14:paraId="0861F93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pct"/>
          </w:tcPr>
          <w:p w14:paraId="31A38249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443" w:type="pct"/>
          </w:tcPr>
          <w:p w14:paraId="68C9FE4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50 (66.3)</w:t>
            </w:r>
          </w:p>
        </w:tc>
        <w:tc>
          <w:tcPr>
            <w:tcW w:w="680" w:type="pct"/>
          </w:tcPr>
          <w:p w14:paraId="282D3992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443" w:type="pct"/>
          </w:tcPr>
          <w:p w14:paraId="6A0663F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7 (47.4)</w:t>
            </w:r>
          </w:p>
        </w:tc>
        <w:tc>
          <w:tcPr>
            <w:tcW w:w="680" w:type="pct"/>
          </w:tcPr>
          <w:p w14:paraId="1235D0FA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443" w:type="pct"/>
          </w:tcPr>
          <w:p w14:paraId="359EBCE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1(49.2)</w:t>
            </w:r>
          </w:p>
        </w:tc>
        <w:tc>
          <w:tcPr>
            <w:tcW w:w="680" w:type="pct"/>
          </w:tcPr>
          <w:p w14:paraId="25C262C2" w14:textId="77777777" w:rsidR="00F2553E" w:rsidRPr="00905B8D" w:rsidRDefault="00045BC8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mmercial bread</w:t>
            </w:r>
          </w:p>
        </w:tc>
        <w:tc>
          <w:tcPr>
            <w:tcW w:w="443" w:type="pct"/>
          </w:tcPr>
          <w:p w14:paraId="2D5368B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4(54.6)</w:t>
            </w:r>
          </w:p>
        </w:tc>
      </w:tr>
      <w:tr w:rsidR="00905B8D" w:rsidRPr="00905B8D" w14:paraId="184CC356" w14:textId="77777777" w:rsidTr="00235EC1">
        <w:trPr>
          <w:trHeight w:val="820"/>
          <w:jc w:val="center"/>
        </w:trPr>
        <w:tc>
          <w:tcPr>
            <w:tcW w:w="509" w:type="pct"/>
          </w:tcPr>
          <w:p w14:paraId="3B5C6CA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pct"/>
          </w:tcPr>
          <w:p w14:paraId="63C1633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</w:t>
            </w:r>
          </w:p>
        </w:tc>
        <w:tc>
          <w:tcPr>
            <w:tcW w:w="443" w:type="pct"/>
          </w:tcPr>
          <w:p w14:paraId="0D08FED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0 (31.0)</w:t>
            </w:r>
          </w:p>
        </w:tc>
        <w:tc>
          <w:tcPr>
            <w:tcW w:w="680" w:type="pct"/>
          </w:tcPr>
          <w:p w14:paraId="2D2461B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</w:t>
            </w:r>
          </w:p>
        </w:tc>
        <w:tc>
          <w:tcPr>
            <w:tcW w:w="443" w:type="pct"/>
          </w:tcPr>
          <w:p w14:paraId="67C6198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0 (25.7)</w:t>
            </w:r>
          </w:p>
        </w:tc>
        <w:tc>
          <w:tcPr>
            <w:tcW w:w="680" w:type="pct"/>
          </w:tcPr>
          <w:p w14:paraId="35CF0F2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443" w:type="pct"/>
          </w:tcPr>
          <w:p w14:paraId="6385890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7(19.9)</w:t>
            </w:r>
          </w:p>
        </w:tc>
        <w:tc>
          <w:tcPr>
            <w:tcW w:w="680" w:type="pct"/>
          </w:tcPr>
          <w:p w14:paraId="14E702C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443" w:type="pct"/>
          </w:tcPr>
          <w:p w14:paraId="7D61497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6 (22.3)</w:t>
            </w:r>
          </w:p>
        </w:tc>
      </w:tr>
      <w:tr w:rsidR="00905B8D" w:rsidRPr="00905B8D" w14:paraId="58730C97" w14:textId="77777777" w:rsidTr="00235EC1">
        <w:trPr>
          <w:trHeight w:val="536"/>
          <w:jc w:val="center"/>
        </w:trPr>
        <w:tc>
          <w:tcPr>
            <w:tcW w:w="509" w:type="pct"/>
          </w:tcPr>
          <w:p w14:paraId="53EE710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pct"/>
          </w:tcPr>
          <w:p w14:paraId="7D7277D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443" w:type="pct"/>
          </w:tcPr>
          <w:p w14:paraId="2B6BBD8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4(23.9)</w:t>
            </w:r>
          </w:p>
        </w:tc>
        <w:tc>
          <w:tcPr>
            <w:tcW w:w="680" w:type="pct"/>
          </w:tcPr>
          <w:p w14:paraId="5F52E93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443" w:type="pct"/>
          </w:tcPr>
          <w:p w14:paraId="0AC8CE0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8(23.1)</w:t>
            </w:r>
          </w:p>
        </w:tc>
        <w:tc>
          <w:tcPr>
            <w:tcW w:w="680" w:type="pct"/>
          </w:tcPr>
          <w:p w14:paraId="5494921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443" w:type="pct"/>
          </w:tcPr>
          <w:p w14:paraId="62B6963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4 (18.4)</w:t>
            </w:r>
          </w:p>
        </w:tc>
        <w:tc>
          <w:tcPr>
            <w:tcW w:w="680" w:type="pct"/>
          </w:tcPr>
          <w:p w14:paraId="11AD857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443" w:type="pct"/>
          </w:tcPr>
          <w:p w14:paraId="48E6C72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5 (12.9)</w:t>
            </w:r>
          </w:p>
        </w:tc>
      </w:tr>
      <w:tr w:rsidR="00905B8D" w:rsidRPr="00905B8D" w14:paraId="4E2A9823" w14:textId="77777777" w:rsidTr="00235EC1">
        <w:trPr>
          <w:trHeight w:val="820"/>
          <w:jc w:val="center"/>
        </w:trPr>
        <w:tc>
          <w:tcPr>
            <w:tcW w:w="509" w:type="pct"/>
          </w:tcPr>
          <w:p w14:paraId="50B6EC7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pct"/>
          </w:tcPr>
          <w:p w14:paraId="149BB6B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443" w:type="pct"/>
          </w:tcPr>
          <w:p w14:paraId="34BCE6D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8(16.7)</w:t>
            </w:r>
          </w:p>
        </w:tc>
        <w:tc>
          <w:tcPr>
            <w:tcW w:w="680" w:type="pct"/>
          </w:tcPr>
          <w:p w14:paraId="4DEFA81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443" w:type="pct"/>
          </w:tcPr>
          <w:p w14:paraId="7E10046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5 (19.2)</w:t>
            </w:r>
          </w:p>
        </w:tc>
        <w:tc>
          <w:tcPr>
            <w:tcW w:w="680" w:type="pct"/>
          </w:tcPr>
          <w:p w14:paraId="47857D9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443" w:type="pct"/>
          </w:tcPr>
          <w:p w14:paraId="672F0CA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7 (14.7)</w:t>
            </w:r>
          </w:p>
        </w:tc>
        <w:tc>
          <w:tcPr>
            <w:tcW w:w="680" w:type="pct"/>
          </w:tcPr>
          <w:p w14:paraId="1305288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-sweetened beverages</w:t>
            </w:r>
          </w:p>
        </w:tc>
        <w:tc>
          <w:tcPr>
            <w:tcW w:w="443" w:type="pct"/>
          </w:tcPr>
          <w:p w14:paraId="47EF9B6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 (11.2)</w:t>
            </w:r>
          </w:p>
        </w:tc>
      </w:tr>
      <w:tr w:rsidR="00905B8D" w:rsidRPr="00905B8D" w14:paraId="01D1F4F0" w14:textId="77777777" w:rsidTr="00235EC1">
        <w:trPr>
          <w:trHeight w:val="820"/>
          <w:jc w:val="center"/>
        </w:trPr>
        <w:tc>
          <w:tcPr>
            <w:tcW w:w="509" w:type="pct"/>
          </w:tcPr>
          <w:p w14:paraId="531B540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</w:tcPr>
          <w:p w14:paraId="5A72634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443" w:type="pct"/>
          </w:tcPr>
          <w:p w14:paraId="7158A95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7(16.4)</w:t>
            </w:r>
          </w:p>
        </w:tc>
        <w:tc>
          <w:tcPr>
            <w:tcW w:w="680" w:type="pct"/>
          </w:tcPr>
          <w:p w14:paraId="716527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443" w:type="pct"/>
          </w:tcPr>
          <w:p w14:paraId="50B0E7C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(11.5)</w:t>
            </w:r>
          </w:p>
        </w:tc>
        <w:tc>
          <w:tcPr>
            <w:tcW w:w="680" w:type="pct"/>
          </w:tcPr>
          <w:p w14:paraId="2DB795F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ugar sweetened beverage</w:t>
            </w:r>
          </w:p>
        </w:tc>
        <w:tc>
          <w:tcPr>
            <w:tcW w:w="443" w:type="pct"/>
          </w:tcPr>
          <w:p w14:paraId="770180D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7 (14.6)</w:t>
            </w:r>
          </w:p>
        </w:tc>
        <w:tc>
          <w:tcPr>
            <w:tcW w:w="680" w:type="pct"/>
          </w:tcPr>
          <w:p w14:paraId="0FB9B7D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Confectionery</w:t>
            </w:r>
          </w:p>
        </w:tc>
        <w:tc>
          <w:tcPr>
            <w:tcW w:w="443" w:type="pct"/>
          </w:tcPr>
          <w:p w14:paraId="62CD877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 (11.1)</w:t>
            </w:r>
          </w:p>
        </w:tc>
      </w:tr>
      <w:tr w:rsidR="00905B8D" w:rsidRPr="00905B8D" w14:paraId="70235F98" w14:textId="77777777" w:rsidTr="00235EC1">
        <w:trPr>
          <w:trHeight w:val="553"/>
          <w:jc w:val="center"/>
        </w:trPr>
        <w:tc>
          <w:tcPr>
            <w:tcW w:w="509" w:type="pct"/>
          </w:tcPr>
          <w:p w14:paraId="6EAE4A7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" w:type="pct"/>
          </w:tcPr>
          <w:p w14:paraId="2F6BA8A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443" w:type="pct"/>
          </w:tcPr>
          <w:p w14:paraId="5032BF8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(12.5)</w:t>
            </w:r>
          </w:p>
        </w:tc>
        <w:tc>
          <w:tcPr>
            <w:tcW w:w="680" w:type="pct"/>
          </w:tcPr>
          <w:p w14:paraId="45EB61B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ilk</w:t>
            </w:r>
          </w:p>
        </w:tc>
        <w:tc>
          <w:tcPr>
            <w:tcW w:w="443" w:type="pct"/>
          </w:tcPr>
          <w:p w14:paraId="7211372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 (10.3)</w:t>
            </w:r>
          </w:p>
        </w:tc>
        <w:tc>
          <w:tcPr>
            <w:tcW w:w="680" w:type="pct"/>
          </w:tcPr>
          <w:p w14:paraId="197D7C1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443" w:type="pct"/>
          </w:tcPr>
          <w:p w14:paraId="7E0DEBF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 (8.6)</w:t>
            </w:r>
          </w:p>
        </w:tc>
        <w:tc>
          <w:tcPr>
            <w:tcW w:w="680" w:type="pct"/>
          </w:tcPr>
          <w:p w14:paraId="7723829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443" w:type="pct"/>
          </w:tcPr>
          <w:p w14:paraId="28556C2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 (6.1)</w:t>
            </w:r>
          </w:p>
        </w:tc>
      </w:tr>
      <w:tr w:rsidR="00905B8D" w:rsidRPr="00905B8D" w14:paraId="16DFB091" w14:textId="77777777" w:rsidTr="00235EC1">
        <w:trPr>
          <w:trHeight w:val="536"/>
          <w:jc w:val="center"/>
        </w:trPr>
        <w:tc>
          <w:tcPr>
            <w:tcW w:w="509" w:type="pct"/>
          </w:tcPr>
          <w:p w14:paraId="1817505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" w:type="pct"/>
          </w:tcPr>
          <w:p w14:paraId="5171F8D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443" w:type="pct"/>
          </w:tcPr>
          <w:p w14:paraId="1C6424C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6(11.5)</w:t>
            </w:r>
          </w:p>
        </w:tc>
        <w:tc>
          <w:tcPr>
            <w:tcW w:w="680" w:type="pct"/>
          </w:tcPr>
          <w:p w14:paraId="48E3A38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443" w:type="pct"/>
          </w:tcPr>
          <w:p w14:paraId="60049B6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 (8.9)</w:t>
            </w:r>
          </w:p>
        </w:tc>
        <w:tc>
          <w:tcPr>
            <w:tcW w:w="680" w:type="pct"/>
          </w:tcPr>
          <w:p w14:paraId="2BCB7F5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443" w:type="pct"/>
          </w:tcPr>
          <w:p w14:paraId="38E0DEC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 (8.6)</w:t>
            </w:r>
          </w:p>
        </w:tc>
        <w:tc>
          <w:tcPr>
            <w:tcW w:w="680" w:type="pct"/>
          </w:tcPr>
          <w:p w14:paraId="25D079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  <w:tc>
          <w:tcPr>
            <w:tcW w:w="443" w:type="pct"/>
          </w:tcPr>
          <w:p w14:paraId="49D1F63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</w:tr>
      <w:tr w:rsidR="00905B8D" w:rsidRPr="00905B8D" w14:paraId="7B1188C8" w14:textId="77777777" w:rsidTr="00235EC1">
        <w:trPr>
          <w:trHeight w:val="553"/>
          <w:jc w:val="center"/>
        </w:trPr>
        <w:tc>
          <w:tcPr>
            <w:tcW w:w="509" w:type="pct"/>
          </w:tcPr>
          <w:p w14:paraId="1E85659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pct"/>
          </w:tcPr>
          <w:p w14:paraId="7E96630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443" w:type="pct"/>
          </w:tcPr>
          <w:p w14:paraId="6A6237A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1 (9.4)</w:t>
            </w:r>
          </w:p>
        </w:tc>
        <w:tc>
          <w:tcPr>
            <w:tcW w:w="680" w:type="pct"/>
          </w:tcPr>
          <w:p w14:paraId="54FE8E6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443" w:type="pct"/>
          </w:tcPr>
          <w:p w14:paraId="44AB271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(7.7)</w:t>
            </w:r>
          </w:p>
        </w:tc>
        <w:tc>
          <w:tcPr>
            <w:tcW w:w="680" w:type="pct"/>
          </w:tcPr>
          <w:p w14:paraId="7506A2D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443" w:type="pct"/>
          </w:tcPr>
          <w:p w14:paraId="1AA2395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 (18.6)</w:t>
            </w:r>
          </w:p>
        </w:tc>
        <w:tc>
          <w:tcPr>
            <w:tcW w:w="680" w:type="pct"/>
          </w:tcPr>
          <w:p w14:paraId="5C7ECEF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443" w:type="pct"/>
          </w:tcPr>
          <w:p w14:paraId="07D7C0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</w:tr>
      <w:tr w:rsidR="00905B8D" w:rsidRPr="00905B8D" w14:paraId="4DF0A5C6" w14:textId="77777777" w:rsidTr="00235EC1">
        <w:trPr>
          <w:trHeight w:val="268"/>
          <w:jc w:val="center"/>
        </w:trPr>
        <w:tc>
          <w:tcPr>
            <w:tcW w:w="509" w:type="pct"/>
          </w:tcPr>
          <w:p w14:paraId="6AB9597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pct"/>
          </w:tcPr>
          <w:p w14:paraId="63A9166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y snacks</w:t>
            </w:r>
          </w:p>
        </w:tc>
        <w:tc>
          <w:tcPr>
            <w:tcW w:w="443" w:type="pct"/>
          </w:tcPr>
          <w:p w14:paraId="68CD126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5.4)</w:t>
            </w:r>
          </w:p>
        </w:tc>
        <w:tc>
          <w:tcPr>
            <w:tcW w:w="680" w:type="pct"/>
          </w:tcPr>
          <w:p w14:paraId="1E48FBD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443" w:type="pct"/>
          </w:tcPr>
          <w:p w14:paraId="70F19CC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(6.5)</w:t>
            </w:r>
          </w:p>
        </w:tc>
        <w:tc>
          <w:tcPr>
            <w:tcW w:w="680" w:type="pct"/>
          </w:tcPr>
          <w:p w14:paraId="001850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443" w:type="pct"/>
          </w:tcPr>
          <w:p w14:paraId="3FE5EE8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 (6.5)</w:t>
            </w:r>
          </w:p>
        </w:tc>
        <w:tc>
          <w:tcPr>
            <w:tcW w:w="680" w:type="pct"/>
          </w:tcPr>
          <w:p w14:paraId="72FC03E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443" w:type="pct"/>
          </w:tcPr>
          <w:p w14:paraId="492FE85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</w:tr>
      <w:tr w:rsidR="00905B8D" w:rsidRPr="00905B8D" w14:paraId="083DDD92" w14:textId="77777777" w:rsidTr="00235EC1">
        <w:trPr>
          <w:trHeight w:val="553"/>
          <w:jc w:val="center"/>
        </w:trPr>
        <w:tc>
          <w:tcPr>
            <w:tcW w:w="509" w:type="pct"/>
          </w:tcPr>
          <w:p w14:paraId="24146CC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pct"/>
          </w:tcPr>
          <w:p w14:paraId="3E9EE67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443" w:type="pct"/>
          </w:tcPr>
          <w:p w14:paraId="70FB3B1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(4.9)</w:t>
            </w:r>
          </w:p>
        </w:tc>
        <w:tc>
          <w:tcPr>
            <w:tcW w:w="680" w:type="pct"/>
          </w:tcPr>
          <w:p w14:paraId="7116CA7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</w:t>
            </w:r>
          </w:p>
        </w:tc>
        <w:tc>
          <w:tcPr>
            <w:tcW w:w="443" w:type="pct"/>
          </w:tcPr>
          <w:p w14:paraId="1262A48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 (5.1)</w:t>
            </w:r>
          </w:p>
        </w:tc>
        <w:tc>
          <w:tcPr>
            <w:tcW w:w="680" w:type="pct"/>
          </w:tcPr>
          <w:p w14:paraId="6D4EB2C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43" w:type="pct"/>
          </w:tcPr>
          <w:p w14:paraId="7F2D26B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(2.7)</w:t>
            </w:r>
          </w:p>
        </w:tc>
        <w:tc>
          <w:tcPr>
            <w:tcW w:w="680" w:type="pct"/>
          </w:tcPr>
          <w:p w14:paraId="02329A0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443" w:type="pct"/>
          </w:tcPr>
          <w:p w14:paraId="6A4C329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905B8D" w:rsidRPr="00905B8D" w14:paraId="21FC65AD" w14:textId="77777777" w:rsidTr="00235EC1">
        <w:trPr>
          <w:trHeight w:val="536"/>
          <w:jc w:val="center"/>
        </w:trPr>
        <w:tc>
          <w:tcPr>
            <w:tcW w:w="509" w:type="pct"/>
          </w:tcPr>
          <w:p w14:paraId="4869E72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" w:type="pct"/>
          </w:tcPr>
          <w:p w14:paraId="21D6B1F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43" w:type="pct"/>
          </w:tcPr>
          <w:p w14:paraId="4475496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  <w:tc>
          <w:tcPr>
            <w:tcW w:w="680" w:type="pct"/>
          </w:tcPr>
          <w:p w14:paraId="628E195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443" w:type="pct"/>
          </w:tcPr>
          <w:p w14:paraId="006ECA1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(2.6)</w:t>
            </w:r>
          </w:p>
        </w:tc>
        <w:tc>
          <w:tcPr>
            <w:tcW w:w="680" w:type="pct"/>
          </w:tcPr>
          <w:p w14:paraId="354AAF2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</w:t>
            </w:r>
          </w:p>
        </w:tc>
        <w:tc>
          <w:tcPr>
            <w:tcW w:w="443" w:type="pct"/>
          </w:tcPr>
          <w:p w14:paraId="0D2DBE1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680" w:type="pct"/>
          </w:tcPr>
          <w:p w14:paraId="2EE143D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443" w:type="pct"/>
          </w:tcPr>
          <w:p w14:paraId="12F37C8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905B8D" w:rsidRPr="00905B8D" w14:paraId="4868437A" w14:textId="77777777" w:rsidTr="00235EC1">
        <w:trPr>
          <w:trHeight w:val="553"/>
          <w:jc w:val="center"/>
        </w:trPr>
        <w:tc>
          <w:tcPr>
            <w:tcW w:w="509" w:type="pct"/>
          </w:tcPr>
          <w:p w14:paraId="6AD562E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" w:type="pct"/>
          </w:tcPr>
          <w:p w14:paraId="173FC0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443" w:type="pct"/>
          </w:tcPr>
          <w:p w14:paraId="03C8AD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680" w:type="pct"/>
          </w:tcPr>
          <w:p w14:paraId="44B5719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43" w:type="pct"/>
          </w:tcPr>
          <w:p w14:paraId="7FD2FF5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0" w:type="pct"/>
          </w:tcPr>
          <w:p w14:paraId="5C99F4B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Vetoek</w:t>
            </w:r>
            <w:proofErr w:type="spellEnd"/>
          </w:p>
        </w:tc>
        <w:tc>
          <w:tcPr>
            <w:tcW w:w="443" w:type="pct"/>
          </w:tcPr>
          <w:p w14:paraId="194DB0C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80" w:type="pct"/>
          </w:tcPr>
          <w:p w14:paraId="548380C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443" w:type="pct"/>
          </w:tcPr>
          <w:p w14:paraId="53F0653A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05B8D" w:rsidRPr="00905B8D" w14:paraId="18DC2607" w14:textId="77777777" w:rsidTr="00235EC1">
        <w:trPr>
          <w:trHeight w:val="268"/>
          <w:jc w:val="center"/>
        </w:trPr>
        <w:tc>
          <w:tcPr>
            <w:tcW w:w="509" w:type="pct"/>
          </w:tcPr>
          <w:p w14:paraId="62F17E4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</w:tcPr>
          <w:p w14:paraId="658562C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ed foods</w:t>
            </w:r>
          </w:p>
        </w:tc>
        <w:tc>
          <w:tcPr>
            <w:tcW w:w="443" w:type="pct"/>
          </w:tcPr>
          <w:p w14:paraId="492B13A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</w:tcPr>
          <w:p w14:paraId="149CEF3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</w:tcPr>
          <w:p w14:paraId="6390ED4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</w:tcPr>
          <w:p w14:paraId="49EB019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</w:tcPr>
          <w:p w14:paraId="57A937C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</w:tcPr>
          <w:p w14:paraId="11CCB38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</w:tcPr>
          <w:p w14:paraId="7510997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B8D" w:rsidRPr="00905B8D" w14:paraId="53325113" w14:textId="77777777" w:rsidTr="00235EC1">
        <w:trPr>
          <w:trHeight w:val="536"/>
          <w:jc w:val="center"/>
        </w:trPr>
        <w:tc>
          <w:tcPr>
            <w:tcW w:w="509" w:type="pct"/>
          </w:tcPr>
          <w:p w14:paraId="50AB8C3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pct"/>
          </w:tcPr>
          <w:p w14:paraId="602F2A9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443" w:type="pct"/>
          </w:tcPr>
          <w:p w14:paraId="0C81D26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95(42.5)</w:t>
            </w:r>
          </w:p>
        </w:tc>
        <w:tc>
          <w:tcPr>
            <w:tcW w:w="680" w:type="pct"/>
          </w:tcPr>
          <w:p w14:paraId="6B7264D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443" w:type="pct"/>
          </w:tcPr>
          <w:p w14:paraId="1E9312E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 (35.8)</w:t>
            </w:r>
          </w:p>
        </w:tc>
        <w:tc>
          <w:tcPr>
            <w:tcW w:w="680" w:type="pct"/>
          </w:tcPr>
          <w:p w14:paraId="0B49D5F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443" w:type="pct"/>
          </w:tcPr>
          <w:p w14:paraId="2AA1D2E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0 (32.4)</w:t>
            </w:r>
          </w:p>
        </w:tc>
        <w:tc>
          <w:tcPr>
            <w:tcW w:w="680" w:type="pct"/>
          </w:tcPr>
          <w:p w14:paraId="1D24928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</w:tc>
        <w:tc>
          <w:tcPr>
            <w:tcW w:w="443" w:type="pct"/>
          </w:tcPr>
          <w:p w14:paraId="1F1712A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0(34.2)</w:t>
            </w:r>
          </w:p>
        </w:tc>
      </w:tr>
      <w:tr w:rsidR="00905B8D" w:rsidRPr="00905B8D" w14:paraId="50A57D3D" w14:textId="77777777" w:rsidTr="00235EC1">
        <w:trPr>
          <w:trHeight w:val="553"/>
          <w:jc w:val="center"/>
        </w:trPr>
        <w:tc>
          <w:tcPr>
            <w:tcW w:w="509" w:type="pct"/>
          </w:tcPr>
          <w:p w14:paraId="4C5D34A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pct"/>
          </w:tcPr>
          <w:p w14:paraId="2EB9899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443" w:type="pct"/>
          </w:tcPr>
          <w:p w14:paraId="1EE1268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3(27.8)</w:t>
            </w:r>
          </w:p>
        </w:tc>
        <w:tc>
          <w:tcPr>
            <w:tcW w:w="680" w:type="pct"/>
          </w:tcPr>
          <w:p w14:paraId="3E90B2E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443" w:type="pct"/>
          </w:tcPr>
          <w:p w14:paraId="502B62C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3 (29.5)</w:t>
            </w:r>
          </w:p>
        </w:tc>
        <w:tc>
          <w:tcPr>
            <w:tcW w:w="680" w:type="pct"/>
          </w:tcPr>
          <w:p w14:paraId="2B78CAC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443" w:type="pct"/>
          </w:tcPr>
          <w:p w14:paraId="5408ECE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3 (28.6)</w:t>
            </w:r>
          </w:p>
        </w:tc>
        <w:tc>
          <w:tcPr>
            <w:tcW w:w="680" w:type="pct"/>
          </w:tcPr>
          <w:p w14:paraId="7574DF89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443" w:type="pct"/>
          </w:tcPr>
          <w:p w14:paraId="1FB07C8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2 (27.4)</w:t>
            </w:r>
          </w:p>
        </w:tc>
      </w:tr>
      <w:tr w:rsidR="00905B8D" w:rsidRPr="00905B8D" w14:paraId="44DDCF57" w14:textId="77777777" w:rsidTr="00235EC1">
        <w:trPr>
          <w:trHeight w:val="553"/>
          <w:jc w:val="center"/>
        </w:trPr>
        <w:tc>
          <w:tcPr>
            <w:tcW w:w="509" w:type="pct"/>
          </w:tcPr>
          <w:p w14:paraId="77C26A3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pct"/>
          </w:tcPr>
          <w:p w14:paraId="7871D71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443" w:type="pct"/>
          </w:tcPr>
          <w:p w14:paraId="4256353F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3 (23.4)</w:t>
            </w:r>
          </w:p>
        </w:tc>
        <w:tc>
          <w:tcPr>
            <w:tcW w:w="680" w:type="pct"/>
          </w:tcPr>
          <w:p w14:paraId="0045974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Salted fish</w:t>
            </w:r>
          </w:p>
        </w:tc>
        <w:tc>
          <w:tcPr>
            <w:tcW w:w="443" w:type="pct"/>
          </w:tcPr>
          <w:p w14:paraId="08C8DC5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 (20.6)</w:t>
            </w:r>
          </w:p>
        </w:tc>
        <w:tc>
          <w:tcPr>
            <w:tcW w:w="680" w:type="pct"/>
          </w:tcPr>
          <w:p w14:paraId="1CB9471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443" w:type="pct"/>
          </w:tcPr>
          <w:p w14:paraId="0AE893D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6 (19.4)</w:t>
            </w:r>
          </w:p>
        </w:tc>
        <w:tc>
          <w:tcPr>
            <w:tcW w:w="680" w:type="pct"/>
          </w:tcPr>
          <w:p w14:paraId="177C519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443" w:type="pct"/>
          </w:tcPr>
          <w:p w14:paraId="1752218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5 (12.8)</w:t>
            </w:r>
          </w:p>
        </w:tc>
      </w:tr>
      <w:tr w:rsidR="00905B8D" w:rsidRPr="00905B8D" w14:paraId="5A503575" w14:textId="77777777" w:rsidTr="00235EC1">
        <w:trPr>
          <w:trHeight w:val="536"/>
          <w:jc w:val="center"/>
        </w:trPr>
        <w:tc>
          <w:tcPr>
            <w:tcW w:w="509" w:type="pct"/>
          </w:tcPr>
          <w:p w14:paraId="0C6805C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pct"/>
          </w:tcPr>
          <w:p w14:paraId="0DB251E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443" w:type="pct"/>
          </w:tcPr>
          <w:p w14:paraId="0CFCBDA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35 (15.6)</w:t>
            </w:r>
          </w:p>
        </w:tc>
        <w:tc>
          <w:tcPr>
            <w:tcW w:w="680" w:type="pct"/>
          </w:tcPr>
          <w:p w14:paraId="57043BA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443" w:type="pct"/>
          </w:tcPr>
          <w:p w14:paraId="58717844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1 (14.1)</w:t>
            </w:r>
          </w:p>
        </w:tc>
        <w:tc>
          <w:tcPr>
            <w:tcW w:w="680" w:type="pct"/>
          </w:tcPr>
          <w:p w14:paraId="141FB98C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443" w:type="pct"/>
          </w:tcPr>
          <w:p w14:paraId="201DF87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6 (8.7)</w:t>
            </w:r>
          </w:p>
        </w:tc>
        <w:tc>
          <w:tcPr>
            <w:tcW w:w="680" w:type="pct"/>
          </w:tcPr>
          <w:p w14:paraId="38D1C772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443" w:type="pct"/>
          </w:tcPr>
          <w:p w14:paraId="62DD2E9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3 (11.1)</w:t>
            </w:r>
          </w:p>
        </w:tc>
      </w:tr>
      <w:tr w:rsidR="00905B8D" w:rsidRPr="00905B8D" w14:paraId="31507441" w14:textId="77777777" w:rsidTr="00235EC1">
        <w:trPr>
          <w:trHeight w:val="553"/>
          <w:jc w:val="center"/>
        </w:trPr>
        <w:tc>
          <w:tcPr>
            <w:tcW w:w="509" w:type="pct"/>
          </w:tcPr>
          <w:p w14:paraId="521FBFF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</w:tcPr>
          <w:p w14:paraId="2714473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443" w:type="pct"/>
          </w:tcPr>
          <w:p w14:paraId="4FFDC73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28(12.4)</w:t>
            </w:r>
          </w:p>
        </w:tc>
        <w:tc>
          <w:tcPr>
            <w:tcW w:w="680" w:type="pct"/>
          </w:tcPr>
          <w:p w14:paraId="55CFD9C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443" w:type="pct"/>
          </w:tcPr>
          <w:p w14:paraId="21E2708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680" w:type="pct"/>
          </w:tcPr>
          <w:p w14:paraId="0702A3BD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Fried vegetables</w:t>
            </w:r>
          </w:p>
        </w:tc>
        <w:tc>
          <w:tcPr>
            <w:tcW w:w="443" w:type="pct"/>
          </w:tcPr>
          <w:p w14:paraId="0B5036D8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4 (7.5)</w:t>
            </w:r>
          </w:p>
        </w:tc>
        <w:tc>
          <w:tcPr>
            <w:tcW w:w="680" w:type="pct"/>
          </w:tcPr>
          <w:p w14:paraId="1F54C44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Homemade bread</w:t>
            </w:r>
          </w:p>
        </w:tc>
        <w:tc>
          <w:tcPr>
            <w:tcW w:w="443" w:type="pct"/>
          </w:tcPr>
          <w:p w14:paraId="11F9A58B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8 (6.8)</w:t>
            </w:r>
          </w:p>
        </w:tc>
      </w:tr>
      <w:tr w:rsidR="00F2553E" w:rsidRPr="00905B8D" w14:paraId="37E27694" w14:textId="77777777" w:rsidTr="00235EC1">
        <w:trPr>
          <w:trHeight w:val="251"/>
          <w:jc w:val="center"/>
        </w:trPr>
        <w:tc>
          <w:tcPr>
            <w:tcW w:w="509" w:type="pct"/>
          </w:tcPr>
          <w:p w14:paraId="7688A246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" w:type="pct"/>
          </w:tcPr>
          <w:p w14:paraId="72C64E4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443" w:type="pct"/>
          </w:tcPr>
          <w:p w14:paraId="3CB563D7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19 (8.4)</w:t>
            </w:r>
          </w:p>
        </w:tc>
        <w:tc>
          <w:tcPr>
            <w:tcW w:w="680" w:type="pct"/>
          </w:tcPr>
          <w:p w14:paraId="15C4008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443" w:type="pct"/>
          </w:tcPr>
          <w:p w14:paraId="1B560C13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 (5.2)</w:t>
            </w:r>
          </w:p>
        </w:tc>
        <w:tc>
          <w:tcPr>
            <w:tcW w:w="680" w:type="pct"/>
          </w:tcPr>
          <w:p w14:paraId="4F19E920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443" w:type="pct"/>
          </w:tcPr>
          <w:p w14:paraId="3011619E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6(3.2)</w:t>
            </w:r>
          </w:p>
        </w:tc>
        <w:tc>
          <w:tcPr>
            <w:tcW w:w="680" w:type="pct"/>
          </w:tcPr>
          <w:p w14:paraId="25DAC0F1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Pot fried</w:t>
            </w:r>
          </w:p>
        </w:tc>
        <w:tc>
          <w:tcPr>
            <w:tcW w:w="443" w:type="pct"/>
          </w:tcPr>
          <w:p w14:paraId="5428AF85" w14:textId="77777777" w:rsidR="00F2553E" w:rsidRPr="00905B8D" w:rsidRDefault="00F2553E" w:rsidP="00F2553E">
            <w:pPr>
              <w:tabs>
                <w:tab w:val="left" w:pos="29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</w:rPr>
              <w:t>4 (3.5)</w:t>
            </w:r>
          </w:p>
        </w:tc>
      </w:tr>
    </w:tbl>
    <w:p w14:paraId="2B97A5C3" w14:textId="77777777" w:rsidR="00235EC1" w:rsidRPr="00905B8D" w:rsidRDefault="00235EC1" w:rsidP="00F2553E">
      <w:pPr>
        <w:tabs>
          <w:tab w:val="left" w:pos="2918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C1BB69" w14:textId="1B514BD6" w:rsidR="003F2C47" w:rsidRPr="00905B8D" w:rsidRDefault="00CF184A" w:rsidP="00B62EC7">
      <w:pPr>
        <w:tabs>
          <w:tab w:val="left" w:pos="2918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5B8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7879A7" w:rsidRPr="00905B8D">
        <w:rPr>
          <w:rFonts w:ascii="Times New Roman" w:hAnsi="Times New Roman" w:cs="Times New Roman"/>
          <w:b/>
          <w:sz w:val="24"/>
          <w:szCs w:val="24"/>
        </w:rPr>
        <w:t xml:space="preserve"> 6. </w:t>
      </w:r>
      <w:r w:rsidR="00B62EC7" w:rsidRPr="00905B8D">
        <w:rPr>
          <w:rFonts w:ascii="Times New Roman" w:hAnsi="Times New Roman" w:cs="Times New Roman"/>
          <w:b/>
          <w:bCs/>
          <w:sz w:val="24"/>
          <w:szCs w:val="24"/>
        </w:rPr>
        <w:t>Definition of food outlets</w:t>
      </w:r>
    </w:p>
    <w:tbl>
      <w:tblPr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1"/>
        <w:gridCol w:w="4110"/>
      </w:tblGrid>
      <w:tr w:rsidR="00905B8D" w:rsidRPr="00905B8D" w14:paraId="0452A370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F60DE" w14:textId="77777777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ood outlet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74078E" w14:textId="77777777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efinition </w:t>
            </w:r>
          </w:p>
        </w:tc>
      </w:tr>
      <w:tr w:rsidR="00905B8D" w:rsidRPr="00905B8D" w14:paraId="30912979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4B2C9" w14:textId="77777777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olesaler / Distributor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5BC493" w14:textId="221EF3DD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e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ods, food products and other products in bulk like boxes or cartons (</w:t>
            </w:r>
            <w:proofErr w:type="spellStart"/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="00B64FF8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.</w:t>
            </w:r>
            <w:proofErr w:type="spellEnd"/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akro)</w:t>
            </w:r>
          </w:p>
        </w:tc>
      </w:tr>
      <w:tr w:rsidR="00905B8D" w:rsidRPr="00905B8D" w14:paraId="0631AC90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0DA47" w14:textId="77777777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ermarket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F2AF08" w14:textId="77777777" w:rsidR="003F2C47" w:rsidRPr="00905B8D" w:rsidRDefault="003F2C47" w:rsidP="002E4CC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arge retail shops that offer wide variety of local and exotic foods and other products which are grouped into sections eg. Shoprite </w:t>
            </w:r>
          </w:p>
        </w:tc>
      </w:tr>
      <w:tr w:rsidR="00905B8D" w:rsidRPr="00905B8D" w14:paraId="68E5F8C8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5BE18" w14:textId="73B637B4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</w:rPr>
              <w:t>Small shop/ convenience store/containers/house shops/spazas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4A77E2" w14:textId="07B3463B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dicated shop with a sign that sell everyday household food and non-food items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formal shop attached to or part of a home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o sign; not dedicated to food retail only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A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and-alone building with a sign; trading bulk groceries and a large variety of non-food items. The container shops usually sell convenience foods like biscuits,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gar-sweetened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everages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c. They also sell non-food items</w:t>
            </w:r>
          </w:p>
        </w:tc>
      </w:tr>
      <w:tr w:rsidR="00905B8D" w:rsidRPr="00905B8D" w14:paraId="125AB220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60F22" w14:textId="2A0818CE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</w:rPr>
              <w:t>General dealer/Permanent/temporary/fixed municipal store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FF7C92" w14:textId="4DF860B1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4" w:name="_Hlk168151255"/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ixed municipal stall refers to shops owned and regulated by the municipal/local government authority </w:t>
            </w:r>
            <w:bookmarkEnd w:id="4"/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d the permanent or temporary stall refers a 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ermanent or temporary structure that may be privately owned.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 general dealer shops sell variety of food and non-food items. </w:t>
            </w:r>
          </w:p>
        </w:tc>
      </w:tr>
      <w:tr w:rsidR="00905B8D" w:rsidRPr="00905B8D" w14:paraId="03331DD5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03B3C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Mobile trader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9D3CD2" w14:textId="244A0B25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ods sold on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olleys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elbarrows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carry-tray, </w:t>
            </w:r>
            <w:r w:rsidR="00F92C8E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skets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buckets</w:t>
            </w:r>
          </w:p>
        </w:tc>
      </w:tr>
      <w:tr w:rsidR="00905B8D" w:rsidRPr="00905B8D" w14:paraId="29B87070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C2A2D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taurant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BAEA38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t-down meals with service</w:t>
            </w:r>
          </w:p>
        </w:tc>
      </w:tr>
      <w:tr w:rsidR="00905B8D" w:rsidRPr="00905B8D" w14:paraId="6DE860FD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498A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st foods/ take away 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17E63C" w14:textId="479A5B37" w:rsidR="00CC0B9B" w:rsidRPr="00905B8D" w:rsidRDefault="00F92C8E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ady-to-eat</w:t>
            </w:r>
            <w:r w:rsidR="00CC0B9B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ckly-served</w:t>
            </w:r>
            <w:r w:rsidR="00CC0B9B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als </w:t>
            </w: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re </w:t>
            </w:r>
            <w:r w:rsidR="00CC0B9B"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sually not eaten at the place of service. </w:t>
            </w:r>
          </w:p>
        </w:tc>
      </w:tr>
      <w:tr w:rsidR="00CC0B9B" w:rsidRPr="00905B8D" w14:paraId="27FC2337" w14:textId="77777777" w:rsidTr="00CC0B9B">
        <w:trPr>
          <w:trHeight w:val="255"/>
        </w:trPr>
        <w:tc>
          <w:tcPr>
            <w:tcW w:w="5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DB7E9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formal abattoir</w:t>
            </w:r>
          </w:p>
        </w:tc>
        <w:tc>
          <w:tcPr>
            <w:tcW w:w="4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E50BA3" w14:textId="77777777" w:rsidR="00CC0B9B" w:rsidRPr="00905B8D" w:rsidRDefault="00CC0B9B" w:rsidP="00CC0B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B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aughter facilities that sell animal flesh</w:t>
            </w:r>
          </w:p>
        </w:tc>
      </w:tr>
    </w:tbl>
    <w:p w14:paraId="0EDFB4E6" w14:textId="77777777" w:rsidR="00F2553E" w:rsidRPr="00905B8D" w:rsidRDefault="00F2553E" w:rsidP="003F2C47">
      <w:pPr>
        <w:rPr>
          <w:rFonts w:ascii="Times New Roman" w:hAnsi="Times New Roman" w:cs="Times New Roman"/>
          <w:sz w:val="24"/>
          <w:szCs w:val="24"/>
        </w:rPr>
      </w:pPr>
    </w:p>
    <w:sectPr w:rsidR="00F2553E" w:rsidRPr="00905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F2012"/>
    <w:multiLevelType w:val="hybridMultilevel"/>
    <w:tmpl w:val="B9904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338666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B04"/>
    <w:rsid w:val="00014BA2"/>
    <w:rsid w:val="000228C5"/>
    <w:rsid w:val="00025837"/>
    <w:rsid w:val="00035F95"/>
    <w:rsid w:val="00045BC8"/>
    <w:rsid w:val="000812F5"/>
    <w:rsid w:val="00091EAA"/>
    <w:rsid w:val="000A73E0"/>
    <w:rsid w:val="000F564E"/>
    <w:rsid w:val="00136323"/>
    <w:rsid w:val="001728C5"/>
    <w:rsid w:val="00187BEE"/>
    <w:rsid w:val="001D3CA7"/>
    <w:rsid w:val="00235EC1"/>
    <w:rsid w:val="002933BA"/>
    <w:rsid w:val="002C3F52"/>
    <w:rsid w:val="002F2B5F"/>
    <w:rsid w:val="00337DFE"/>
    <w:rsid w:val="00343B04"/>
    <w:rsid w:val="003F2C47"/>
    <w:rsid w:val="004303CD"/>
    <w:rsid w:val="004B38A5"/>
    <w:rsid w:val="004D54A9"/>
    <w:rsid w:val="0051317D"/>
    <w:rsid w:val="00525C29"/>
    <w:rsid w:val="00543635"/>
    <w:rsid w:val="00556850"/>
    <w:rsid w:val="00565DF3"/>
    <w:rsid w:val="0057271A"/>
    <w:rsid w:val="00584289"/>
    <w:rsid w:val="005E0BC6"/>
    <w:rsid w:val="005E5811"/>
    <w:rsid w:val="005F1C92"/>
    <w:rsid w:val="0062515D"/>
    <w:rsid w:val="00657242"/>
    <w:rsid w:val="006A4E81"/>
    <w:rsid w:val="006C5615"/>
    <w:rsid w:val="006D24E6"/>
    <w:rsid w:val="00777A78"/>
    <w:rsid w:val="007879A7"/>
    <w:rsid w:val="007E0F2D"/>
    <w:rsid w:val="00853616"/>
    <w:rsid w:val="00897D6F"/>
    <w:rsid w:val="008A01AE"/>
    <w:rsid w:val="008C5283"/>
    <w:rsid w:val="00905B8D"/>
    <w:rsid w:val="0091302F"/>
    <w:rsid w:val="00933473"/>
    <w:rsid w:val="009B366C"/>
    <w:rsid w:val="00A23C70"/>
    <w:rsid w:val="00AB0FD5"/>
    <w:rsid w:val="00B10EAF"/>
    <w:rsid w:val="00B47135"/>
    <w:rsid w:val="00B62EC7"/>
    <w:rsid w:val="00B64FF8"/>
    <w:rsid w:val="00B8435F"/>
    <w:rsid w:val="00BB12FE"/>
    <w:rsid w:val="00C57E59"/>
    <w:rsid w:val="00C628D2"/>
    <w:rsid w:val="00CA7437"/>
    <w:rsid w:val="00CC0B9B"/>
    <w:rsid w:val="00CF184A"/>
    <w:rsid w:val="00D0034B"/>
    <w:rsid w:val="00D12762"/>
    <w:rsid w:val="00D43044"/>
    <w:rsid w:val="00D64941"/>
    <w:rsid w:val="00D9292C"/>
    <w:rsid w:val="00DB5498"/>
    <w:rsid w:val="00DF7AC6"/>
    <w:rsid w:val="00E35D9A"/>
    <w:rsid w:val="00E50A1E"/>
    <w:rsid w:val="00EA6DD8"/>
    <w:rsid w:val="00EB13F6"/>
    <w:rsid w:val="00EB16E3"/>
    <w:rsid w:val="00EE78AF"/>
    <w:rsid w:val="00F2553E"/>
    <w:rsid w:val="00F87CCF"/>
    <w:rsid w:val="00F91026"/>
    <w:rsid w:val="00F92C8E"/>
    <w:rsid w:val="00FA133F"/>
    <w:rsid w:val="00FA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82EBFB"/>
  <w15:chartTrackingRefBased/>
  <w15:docId w15:val="{C2EC309A-4211-E540-B954-1FF1D1F58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B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next w:val="PlainTable2"/>
    <w:uiPriority w:val="42"/>
    <w:rsid w:val="00343B04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43B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55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255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3F2C47"/>
    <w:rPr>
      <w:i/>
      <w:iCs/>
    </w:rPr>
  </w:style>
  <w:style w:type="paragraph" w:styleId="NormalWeb">
    <w:name w:val="Normal (Web)"/>
    <w:basedOn w:val="Normal"/>
    <w:uiPriority w:val="99"/>
    <w:unhideWhenUsed/>
    <w:rsid w:val="00787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3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8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CA2A9-62E7-419B-B918-517C4F23D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47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apong29@gmail.com</dc:creator>
  <cp:keywords/>
  <dc:description/>
  <cp:lastModifiedBy>LENOVO</cp:lastModifiedBy>
  <cp:revision>2</cp:revision>
  <dcterms:created xsi:type="dcterms:W3CDTF">2024-10-14T11:18:00Z</dcterms:created>
  <dcterms:modified xsi:type="dcterms:W3CDTF">2024-10-1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ef559b46fc2e37d9d4a44fc10b7514b09c0c8310d17ef8c132059ab197d04</vt:lpwstr>
  </property>
</Properties>
</file>